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2B3312BF" wp14:editId="6162E481">
                <wp:simplePos x="0" y="0"/>
                <wp:positionH relativeFrom="column">
                  <wp:posOffset>-282208</wp:posOffset>
                </wp:positionH>
                <wp:positionV relativeFrom="paragraph">
                  <wp:posOffset>67007</wp:posOffset>
                </wp:positionV>
                <wp:extent cx="228105" cy="1984"/>
                <wp:effectExtent l="0" t="0" r="19685" b="36195"/>
                <wp:wrapNone/>
                <wp:docPr id="116" name="Łącznik prosty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2C7AF3" id="Łącznik prosty 116" o:spid="_x0000_s1026" style="position:absolute;flip:x y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.2pt,5.3pt" to="-4.25pt,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" strokecolor="windowText" strokeweight="1pt">
                <v:stroke joinstyle="miter"/>
              </v:line>
            </w:pict>
          </mc:Fallback>
        </mc:AlternateContent>
      </w:r>
      <w:r w:rsidR="0066661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65076C95" wp14:editId="68DD768E">
                <wp:simplePos x="0" y="0"/>
                <wp:positionH relativeFrom="column">
                  <wp:posOffset>-166254</wp:posOffset>
                </wp:positionH>
                <wp:positionV relativeFrom="paragraph">
                  <wp:posOffset>-322957</wp:posOffset>
                </wp:positionV>
                <wp:extent cx="444500" cy="323850"/>
                <wp:effectExtent l="0" t="0" r="0" b="0"/>
                <wp:wrapNone/>
                <wp:docPr id="114" name="Pole tekstow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6661A" w:rsidRDefault="0066661A" w:rsidP="0066661A">
                            <w:proofErr w:type="spellStart"/>
                            <w:r>
                              <w:t>M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076C95" id="_x0000_t202" coordsize="21600,21600" o:spt="202" path="m,l,21600r21600,l21600,xe">
                <v:stroke joinstyle="miter"/>
                <v:path gradientshapeok="t" o:connecttype="rect"/>
              </v:shapetype>
              <v:shape id="Pole tekstowe 114" o:spid="_x0000_s1026" type="#_x0000_t202" style="position:absolute;margin-left:-13.1pt;margin-top:-25.45pt;width:35pt;height:25.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" fillcolor="window" stroked="f" strokeweight=".5pt">
                <v:textbox>
                  <w:txbxContent>
                    <w:p w:rsidR="0066661A" w:rsidRDefault="0066661A" w:rsidP="0066661A">
                      <w:proofErr w:type="spellStart"/>
                      <w:r>
                        <w:t>M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6661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131A0B0B" wp14:editId="69265639">
                <wp:simplePos x="0" y="0"/>
                <wp:positionH relativeFrom="column">
                  <wp:posOffset>7535692</wp:posOffset>
                </wp:positionH>
                <wp:positionV relativeFrom="paragraph">
                  <wp:posOffset>-278423</wp:posOffset>
                </wp:positionV>
                <wp:extent cx="603250" cy="482600"/>
                <wp:effectExtent l="0" t="0" r="6350" b="0"/>
                <wp:wrapNone/>
                <wp:docPr id="5" name="Pole tekstow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482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A234B" w:rsidRPr="00DE5B70" w:rsidRDefault="0066661A" w:rsidP="004A234B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5</w:t>
                            </w:r>
                            <w:r w:rsidR="004A234B" w:rsidRPr="00DE5B70">
                              <w:rPr>
                                <w:sz w:val="36"/>
                                <w:szCs w:val="3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1A0B0B" id="Pole tekstowe 5" o:spid="_x0000_s1027" type="#_x0000_t202" style="position:absolute;margin-left:593.35pt;margin-top:-21.9pt;width:47.5pt;height:38pt;z-index:25165823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" fillcolor="window" stroked="f" strokeweight=".5pt">
                <v:textbox>
                  <w:txbxContent>
                    <w:p w:rsidR="004A234B" w:rsidRPr="00DE5B70" w:rsidRDefault="0066661A" w:rsidP="004A234B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5</w:t>
                      </w:r>
                      <w:r w:rsidR="004A234B" w:rsidRPr="00DE5B70">
                        <w:rPr>
                          <w:sz w:val="36"/>
                          <w:szCs w:val="3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66661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7EC6AF81" wp14:editId="2747F029">
                <wp:simplePos x="0" y="0"/>
                <wp:positionH relativeFrom="column">
                  <wp:posOffset>4065465</wp:posOffset>
                </wp:positionH>
                <wp:positionV relativeFrom="paragraph">
                  <wp:posOffset>-343730</wp:posOffset>
                </wp:positionV>
                <wp:extent cx="603250" cy="482600"/>
                <wp:effectExtent l="0" t="0" r="6350" b="0"/>
                <wp:wrapNone/>
                <wp:docPr id="113" name="Pole tekstow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482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6661A" w:rsidRPr="00DE5B70" w:rsidRDefault="0066661A" w:rsidP="0066661A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4</w:t>
                            </w:r>
                            <w:r w:rsidRPr="00DE5B70">
                              <w:rPr>
                                <w:sz w:val="36"/>
                                <w:szCs w:val="3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C6AF81" id="Pole tekstowe 113" o:spid="_x0000_s1028" type="#_x0000_t202" style="position:absolute;margin-left:320.1pt;margin-top:-27.05pt;width:47.5pt;height:38pt;z-index:25165618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" fillcolor="window" stroked="f" strokeweight=".5pt">
                <v:textbox>
                  <w:txbxContent>
                    <w:p w:rsidR="0066661A" w:rsidRPr="00DE5B70" w:rsidRDefault="0066661A" w:rsidP="0066661A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4</w:t>
                      </w:r>
                      <w:r w:rsidRPr="00DE5B70">
                        <w:rPr>
                          <w:sz w:val="36"/>
                          <w:szCs w:val="3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66661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0DD517F5" wp14:editId="4304DB49">
                <wp:simplePos x="0" y="0"/>
                <wp:positionH relativeFrom="column">
                  <wp:posOffset>1624721</wp:posOffset>
                </wp:positionH>
                <wp:positionV relativeFrom="paragraph">
                  <wp:posOffset>-371865</wp:posOffset>
                </wp:positionV>
                <wp:extent cx="603250" cy="482600"/>
                <wp:effectExtent l="0" t="0" r="6350" b="0"/>
                <wp:wrapNone/>
                <wp:docPr id="112" name="Pole tekstow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482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6661A" w:rsidRPr="00DE5B70" w:rsidRDefault="0066661A" w:rsidP="0066661A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3</w:t>
                            </w:r>
                            <w:r w:rsidRPr="00DE5B70">
                              <w:rPr>
                                <w:sz w:val="36"/>
                                <w:szCs w:val="3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D517F5" id="Pole tekstowe 112" o:spid="_x0000_s1029" type="#_x0000_t202" style="position:absolute;margin-left:127.95pt;margin-top:-29.3pt;width:47.5pt;height:38pt;z-index:25165721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" fillcolor="window" stroked="f" strokeweight=".5pt">
                <v:textbox>
                  <w:txbxContent>
                    <w:p w:rsidR="0066661A" w:rsidRPr="00DE5B70" w:rsidRDefault="0066661A" w:rsidP="0066661A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3</w:t>
                      </w:r>
                      <w:r w:rsidRPr="00DE5B70">
                        <w:rPr>
                          <w:sz w:val="36"/>
                          <w:szCs w:val="3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C5D4BB9" wp14:editId="122EC7A2">
                <wp:simplePos x="0" y="0"/>
                <wp:positionH relativeFrom="column">
                  <wp:posOffset>7710365</wp:posOffset>
                </wp:positionH>
                <wp:positionV relativeFrom="paragraph">
                  <wp:posOffset>56889</wp:posOffset>
                </wp:positionV>
                <wp:extent cx="126853" cy="3536319"/>
                <wp:effectExtent l="19050" t="19050" r="26035" b="26035"/>
                <wp:wrapNone/>
                <wp:docPr id="24" name="Prostokąt zaokrąglony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853" cy="3536319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FC52A3" id="Prostokąt zaokrąglony 24" o:spid="_x0000_s1026" style="position:absolute;margin-left:607.1pt;margin-top:4.5pt;width:10pt;height:278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" filled="f" strokecolor="windowText" strokeweight="2.25pt">
                <v:stroke joinstyle="miter"/>
              </v:roundrect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27AD5A02" wp14:editId="4062D57E">
                <wp:simplePos x="0" y="0"/>
                <wp:positionH relativeFrom="column">
                  <wp:posOffset>7203055</wp:posOffset>
                </wp:positionH>
                <wp:positionV relativeFrom="paragraph">
                  <wp:posOffset>263575</wp:posOffset>
                </wp:positionV>
                <wp:extent cx="488888" cy="212600"/>
                <wp:effectExtent l="0" t="0" r="26035" b="35560"/>
                <wp:wrapNone/>
                <wp:docPr id="54" name="Łącznik prosty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8888" cy="2126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0F2C31" id="Łącznik prosty 54" o:spid="_x0000_s1026" style="position:absolute;flip:x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7.15pt,20.75pt" to="605.65pt,3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" strokecolor="windowText">
                <v:stroke dashstyle="dash"/>
              </v:lin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AA529A7" wp14:editId="1D3BAE35">
                <wp:simplePos x="0" y="0"/>
                <wp:positionH relativeFrom="column">
                  <wp:posOffset>7171368</wp:posOffset>
                </wp:positionH>
                <wp:positionV relativeFrom="paragraph">
                  <wp:posOffset>68926</wp:posOffset>
                </wp:positionV>
                <wp:extent cx="511112" cy="135645"/>
                <wp:effectExtent l="0" t="0" r="22860" b="36195"/>
                <wp:wrapNone/>
                <wp:docPr id="48" name="Łącznik prosty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1112" cy="13564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408F20" id="Łącznik prosty 48" o:spid="_x0000_s1026" style="position:absolute;flip:x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4.65pt,5.45pt" to="604.9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" strokecolor="windowText">
                <v:stroke dashstyle="dash"/>
              </v:lin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596E61F" wp14:editId="5906F5F2">
                <wp:simplePos x="0" y="0"/>
                <wp:positionH relativeFrom="column">
                  <wp:posOffset>6188226</wp:posOffset>
                </wp:positionH>
                <wp:positionV relativeFrom="paragraph">
                  <wp:posOffset>96313</wp:posOffset>
                </wp:positionV>
                <wp:extent cx="984381" cy="211095"/>
                <wp:effectExtent l="0" t="0" r="25400" b="17780"/>
                <wp:wrapNone/>
                <wp:docPr id="60" name="Pole tekstow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2FE2" w:rsidRPr="007B4F2F" w:rsidRDefault="009D72D1" w:rsidP="00CB2FE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9D72D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Den.IPG-5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6E61F" id="Pole tekstowe 60" o:spid="_x0000_s1030" type="#_x0000_t202" style="position:absolute;margin-left:487.25pt;margin-top:7.6pt;width:77.5pt;height:16.6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" filled="f" strokeweight=".5pt">
                <v:textbox>
                  <w:txbxContent>
                    <w:p w:rsidR="00CB2FE2" w:rsidRPr="007B4F2F" w:rsidRDefault="009D72D1" w:rsidP="00CB2FE2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9D72D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Den.IPG-5H_2</w:t>
                      </w:r>
                    </w:p>
                  </w:txbxContent>
                </v:textbox>
              </v:shape>
            </w:pict>
          </mc:Fallback>
        </mc:AlternateContent>
      </w:r>
      <w:r w:rsidR="004A23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7B163813" wp14:editId="1E723813">
                <wp:simplePos x="0" y="0"/>
                <wp:positionH relativeFrom="column">
                  <wp:posOffset>1531060</wp:posOffset>
                </wp:positionH>
                <wp:positionV relativeFrom="paragraph">
                  <wp:posOffset>222835</wp:posOffset>
                </wp:positionV>
                <wp:extent cx="230864" cy="203545"/>
                <wp:effectExtent l="0" t="0" r="17145" b="25400"/>
                <wp:wrapNone/>
                <wp:docPr id="95" name="Łącznik prosty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0864" cy="20354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6FF335" id="Łącznik prosty 95" o:spid="_x0000_s1026" style="position:absolute;flip:x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55pt,17.55pt" to="138.75pt,3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" strokecolor="windowText">
                <v:stroke dashstyle="dash"/>
              </v:line>
            </w:pict>
          </mc:Fallback>
        </mc:AlternateContent>
      </w:r>
      <w:r w:rsidR="004A23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1EDDFE75" wp14:editId="457781E8">
                <wp:simplePos x="0" y="0"/>
                <wp:positionH relativeFrom="column">
                  <wp:posOffset>1517479</wp:posOffset>
                </wp:positionH>
                <wp:positionV relativeFrom="paragraph">
                  <wp:posOffset>123247</wp:posOffset>
                </wp:positionV>
                <wp:extent cx="253497" cy="13423"/>
                <wp:effectExtent l="0" t="0" r="13335" b="24765"/>
                <wp:wrapNone/>
                <wp:docPr id="98" name="Łącznik prosty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3497" cy="1342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0F3ECE" id="Łącznik prosty 98" o:spid="_x0000_s1026" style="position:absolute;flip:x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5pt,9.7pt" to="139.45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" strokecolor="windowText">
                <v:stroke dashstyle="dash"/>
              </v:lin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14BF6BFD" wp14:editId="0E9E8010">
                <wp:simplePos x="0" y="0"/>
                <wp:positionH relativeFrom="column">
                  <wp:posOffset>3839694</wp:posOffset>
                </wp:positionH>
                <wp:positionV relativeFrom="paragraph">
                  <wp:posOffset>87033</wp:posOffset>
                </wp:positionV>
                <wp:extent cx="366665" cy="606582"/>
                <wp:effectExtent l="0" t="0" r="33655" b="22225"/>
                <wp:wrapNone/>
                <wp:docPr id="91" name="Łącznik prosty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6665" cy="60658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C14E1A" id="Łącznik prosty 91" o:spid="_x0000_s1026" style="position:absolute;flip:x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2.35pt,6.85pt" to="331.2pt,5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" strokecolor="windowText">
                <v:stroke dashstyle="dash"/>
              </v:line>
            </w:pict>
          </mc:Fallback>
        </mc:AlternateContent>
      </w:r>
      <w:r w:rsidR="00770D8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A38D4C" wp14:editId="2A709240">
                <wp:simplePos x="0" y="0"/>
                <wp:positionH relativeFrom="column">
                  <wp:posOffset>544315</wp:posOffset>
                </wp:positionH>
                <wp:positionV relativeFrom="paragraph">
                  <wp:posOffset>24802</wp:posOffset>
                </wp:positionV>
                <wp:extent cx="984381" cy="211095"/>
                <wp:effectExtent l="0" t="0" r="25400" b="17780"/>
                <wp:wrapNone/>
                <wp:docPr id="43" name="Pole tekstow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95F8F" w:rsidRPr="007B4F2F" w:rsidRDefault="00D95F8F" w:rsidP="00D95F8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D95F8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LSt.IPG-3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38D4C" id="Pole tekstowe 43" o:spid="_x0000_s1031" type="#_x0000_t202" style="position:absolute;margin-left:42.85pt;margin-top:1.95pt;width:77.5pt;height:1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" filled="f" strokeweight=".5pt">
                <v:textbox>
                  <w:txbxContent>
                    <w:p w:rsidR="00D95F8F" w:rsidRPr="007B4F2F" w:rsidRDefault="00D95F8F" w:rsidP="00D95F8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D95F8F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LSt.IPG-3H</w:t>
                      </w:r>
                    </w:p>
                  </w:txbxContent>
                </v:textbox>
              </v:shape>
            </w:pict>
          </mc:Fallback>
        </mc:AlternateContent>
      </w:r>
      <w:r w:rsidR="009D72D1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BA75B9F" wp14:editId="1E72A959">
                <wp:simplePos x="0" y="0"/>
                <wp:positionH relativeFrom="column">
                  <wp:posOffset>7997969</wp:posOffset>
                </wp:positionH>
                <wp:positionV relativeFrom="paragraph">
                  <wp:posOffset>265791</wp:posOffset>
                </wp:positionV>
                <wp:extent cx="971550" cy="196850"/>
                <wp:effectExtent l="0" t="0" r="19050" b="12700"/>
                <wp:wrapNone/>
                <wp:docPr id="50" name="Pole tekstow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2FE2" w:rsidRDefault="009D72D1" w:rsidP="00CB2FE2">
                            <w:r w:rsidRPr="009D72D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604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A75B9F" id="Pole tekstowe 50" o:spid="_x0000_s1032" type="#_x0000_t202" style="position:absolute;margin-left:629.75pt;margin-top:20.95pt;width:76.5pt;height:15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" filled="f" strokeweight=".5pt">
                <v:textbox>
                  <w:txbxContent>
                    <w:p w:rsidR="00CB2FE2" w:rsidRDefault="009D72D1" w:rsidP="00CB2FE2">
                      <w:r w:rsidRPr="009D72D1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60471</w:t>
                      </w:r>
                    </w:p>
                  </w:txbxContent>
                </v:textbox>
              </v:shape>
            </w:pict>
          </mc:Fallback>
        </mc:AlternateContent>
      </w:r>
      <w:r w:rsidR="009D72D1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FD772DB" wp14:editId="775E05E2">
                <wp:simplePos x="0" y="0"/>
                <wp:positionH relativeFrom="column">
                  <wp:posOffset>7844878</wp:posOffset>
                </wp:positionH>
                <wp:positionV relativeFrom="paragraph">
                  <wp:posOffset>251837</wp:posOffset>
                </wp:positionV>
                <wp:extent cx="196770" cy="40559"/>
                <wp:effectExtent l="0" t="0" r="32385" b="36195"/>
                <wp:wrapNone/>
                <wp:docPr id="64" name="Łącznik prosty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770" cy="40559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1B4DE9" id="Łącznik prosty 64" o:spid="_x0000_s1026" style="position:absolute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7.7pt,19.85pt" to="633.2pt,2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" strokecolor="#0070c0" strokeweight="1.5pt">
                <v:stroke joinstyle="miter"/>
              </v:line>
            </w:pict>
          </mc:Fallback>
        </mc:AlternateContent>
      </w:r>
      <w:r w:rsidR="009D72D1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D14B67F" wp14:editId="4EAA08AB">
                <wp:simplePos x="0" y="0"/>
                <wp:positionH relativeFrom="column">
                  <wp:posOffset>7986468</wp:posOffset>
                </wp:positionH>
                <wp:positionV relativeFrom="paragraph">
                  <wp:posOffset>17338</wp:posOffset>
                </wp:positionV>
                <wp:extent cx="971550" cy="196850"/>
                <wp:effectExtent l="0" t="0" r="19050" b="12700"/>
                <wp:wrapNone/>
                <wp:docPr id="49" name="Pole tekstow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2FE2" w:rsidRDefault="009D72D1" w:rsidP="00CB2FE2">
                            <w:r w:rsidRPr="009D72D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683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4B67F" id="Pole tekstowe 49" o:spid="_x0000_s1033" type="#_x0000_t202" style="position:absolute;margin-left:628.85pt;margin-top:1.35pt;width:76.5pt;height:15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" filled="f" strokeweight=".5pt">
                <v:textbox>
                  <w:txbxContent>
                    <w:p w:rsidR="00CB2FE2" w:rsidRDefault="009D72D1" w:rsidP="00CB2FE2">
                      <w:r w:rsidRPr="009D72D1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68359</w:t>
                      </w:r>
                    </w:p>
                  </w:txbxContent>
                </v:textbox>
              </v:shape>
            </w:pict>
          </mc:Fallback>
        </mc:AlternateContent>
      </w:r>
      <w:r w:rsidR="009D72D1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C1B5C90" wp14:editId="70BAF559">
                <wp:simplePos x="0" y="0"/>
                <wp:positionH relativeFrom="column">
                  <wp:posOffset>7833304</wp:posOffset>
                </wp:positionH>
                <wp:positionV relativeFrom="paragraph">
                  <wp:posOffset>71868</wp:posOffset>
                </wp:positionV>
                <wp:extent cx="144683" cy="23760"/>
                <wp:effectExtent l="0" t="0" r="27305" b="33655"/>
                <wp:wrapNone/>
                <wp:docPr id="63" name="Łącznik prosty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683" cy="2376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450CA6" id="Łącznik prosty 63" o:spid="_x0000_s1026" style="position:absolute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6.8pt,5.65pt" to="628.2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" strokecolor="#0070c0" strokeweight="1.5pt">
                <v:stroke joinstyle="miter"/>
              </v:line>
            </w:pict>
          </mc:Fallback>
        </mc:AlternateContent>
      </w:r>
      <w:r w:rsidR="00481A6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F634D0B" wp14:editId="2F8F86A0">
                <wp:simplePos x="0" y="0"/>
                <wp:positionH relativeFrom="column">
                  <wp:posOffset>4372473</wp:posOffset>
                </wp:positionH>
                <wp:positionV relativeFrom="paragraph">
                  <wp:posOffset>86143</wp:posOffset>
                </wp:positionV>
                <wp:extent cx="150471" cy="0"/>
                <wp:effectExtent l="0" t="0" r="21590" b="19050"/>
                <wp:wrapNone/>
                <wp:docPr id="27" name="Łącznik prosty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0471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AB468D" id="Łącznik prosty 27" o:spid="_x0000_s1026" style="position:absolute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4.3pt,6.8pt" to="356.15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" strokecolor="#0070c0" strokeweight="1.5pt">
                <v:stroke joinstyle="miter"/>
              </v:line>
            </w:pict>
          </mc:Fallback>
        </mc:AlternateContent>
      </w:r>
      <w:r w:rsidR="00481A6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02C639F" wp14:editId="31F686C8">
                <wp:simplePos x="0" y="0"/>
                <wp:positionH relativeFrom="column">
                  <wp:posOffset>4537267</wp:posOffset>
                </wp:positionH>
                <wp:positionV relativeFrom="paragraph">
                  <wp:posOffset>1085</wp:posOffset>
                </wp:positionV>
                <wp:extent cx="971550" cy="196850"/>
                <wp:effectExtent l="0" t="0" r="19050" b="12700"/>
                <wp:wrapNone/>
                <wp:docPr id="26" name="Pole tekstow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542E7" w:rsidRDefault="00481A6F" w:rsidP="00E542E7">
                            <w:r w:rsidRPr="00481A6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2533-7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C639F" id="Pole tekstowe 26" o:spid="_x0000_s1034" type="#_x0000_t202" style="position:absolute;margin-left:357.25pt;margin-top:.1pt;width:76.5pt;height:15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" filled="f" strokeweight=".5pt">
                <v:textbox>
                  <w:txbxContent>
                    <w:p w:rsidR="00E542E7" w:rsidRDefault="00481A6F" w:rsidP="00E542E7">
                      <w:r w:rsidRPr="00481A6F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2533-773</w:t>
                      </w:r>
                    </w:p>
                  </w:txbxContent>
                </v:textbox>
              </v:shape>
            </w:pict>
          </mc:Fallback>
        </mc:AlternateContent>
      </w:r>
      <w:r w:rsidR="00E542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99D6D16" wp14:editId="076EDB4F">
                <wp:simplePos x="0" y="0"/>
                <wp:positionH relativeFrom="column">
                  <wp:posOffset>4227789</wp:posOffset>
                </wp:positionH>
                <wp:positionV relativeFrom="paragraph">
                  <wp:posOffset>20392</wp:posOffset>
                </wp:positionV>
                <wp:extent cx="133109" cy="3626807"/>
                <wp:effectExtent l="19050" t="19050" r="38735" b="12065"/>
                <wp:wrapNone/>
                <wp:docPr id="23" name="Prostokąt zaokrąglony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109" cy="3626807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7780D8" id="Prostokąt zaokrąglony 23" o:spid="_x0000_s1026" style="position:absolute;margin-left:332.9pt;margin-top:1.6pt;width:10.5pt;height:285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" filled="f" strokecolor="windowText" strokeweight="2.25pt">
                <v:stroke joinstyle="miter"/>
              </v:roundrect>
            </w:pict>
          </mc:Fallback>
        </mc:AlternateContent>
      </w:r>
      <w:r w:rsidR="00D95F8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E011E8" wp14:editId="291BD191">
                <wp:simplePos x="0" y="0"/>
                <wp:positionH relativeFrom="column">
                  <wp:posOffset>2094994</wp:posOffset>
                </wp:positionH>
                <wp:positionV relativeFrom="paragraph">
                  <wp:posOffset>256974</wp:posOffset>
                </wp:positionV>
                <wp:extent cx="971550" cy="196850"/>
                <wp:effectExtent l="0" t="0" r="19050" b="12700"/>
                <wp:wrapNone/>
                <wp:docPr id="3" name="Pole tekstow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95F8F" w:rsidRDefault="00D95F8F" w:rsidP="00D95F8F">
                            <w:r w:rsidRPr="00D95F8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518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E011E8" id="Pole tekstowe 3" o:spid="_x0000_s1035" type="#_x0000_t202" style="position:absolute;margin-left:164.95pt;margin-top:20.25pt;width:76.5pt;height:1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" filled="f" strokeweight=".5pt">
                <v:textbox>
                  <w:txbxContent>
                    <w:p w:rsidR="00D95F8F" w:rsidRDefault="00D95F8F" w:rsidP="00D95F8F">
                      <w:r w:rsidRPr="00D95F8F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51808</w:t>
                      </w:r>
                    </w:p>
                  </w:txbxContent>
                </v:textbox>
              </v:shape>
            </w:pict>
          </mc:Fallback>
        </mc:AlternateContent>
      </w:r>
      <w:r w:rsidR="00D95F8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436AD0" wp14:editId="54657DCF">
                <wp:simplePos x="0" y="0"/>
                <wp:positionH relativeFrom="column">
                  <wp:posOffset>1897148</wp:posOffset>
                </wp:positionH>
                <wp:positionV relativeFrom="paragraph">
                  <wp:posOffset>188225</wp:posOffset>
                </wp:positionV>
                <wp:extent cx="206278" cy="75074"/>
                <wp:effectExtent l="0" t="0" r="22860" b="20320"/>
                <wp:wrapNone/>
                <wp:docPr id="1" name="Łącznik prost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278" cy="75074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E82FD9" id="Łącznik prosty 1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4pt,14.8pt" to="165.65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" strokecolor="#0070c0" strokeweight="1.5pt">
                <v:stroke joinstyle="miter"/>
              </v:line>
            </w:pict>
          </mc:Fallback>
        </mc:AlternateContent>
      </w:r>
      <w:r w:rsidR="00D95F8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985CA5" wp14:editId="7426F5BD">
                <wp:simplePos x="0" y="0"/>
                <wp:positionH relativeFrom="column">
                  <wp:posOffset>2099880</wp:posOffset>
                </wp:positionH>
                <wp:positionV relativeFrom="paragraph">
                  <wp:posOffset>-3810</wp:posOffset>
                </wp:positionV>
                <wp:extent cx="971550" cy="196850"/>
                <wp:effectExtent l="0" t="0" r="19050" b="12700"/>
                <wp:wrapNone/>
                <wp:docPr id="7" name="Pole tekstow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95F8F" w:rsidRDefault="00D95F8F" w:rsidP="00D95F8F">
                            <w:r w:rsidRPr="00D95F8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2218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85CA5" id="Pole tekstowe 7" o:spid="_x0000_s1036" type="#_x0000_t202" style="position:absolute;margin-left:165.35pt;margin-top:-.3pt;width:76.5pt;height:1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" filled="f" strokeweight=".5pt">
                <v:textbox>
                  <w:txbxContent>
                    <w:p w:rsidR="00D95F8F" w:rsidRDefault="00D95F8F" w:rsidP="00D95F8F">
                      <w:r w:rsidRPr="00D95F8F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221814</w:t>
                      </w:r>
                    </w:p>
                  </w:txbxContent>
                </v:textbox>
              </v:shape>
            </w:pict>
          </mc:Fallback>
        </mc:AlternateContent>
      </w:r>
      <w:r w:rsidR="00D95F8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AE3EA9" wp14:editId="58A69B8E">
                <wp:simplePos x="0" y="0"/>
                <wp:positionH relativeFrom="column">
                  <wp:posOffset>1926888</wp:posOffset>
                </wp:positionH>
                <wp:positionV relativeFrom="paragraph">
                  <wp:posOffset>19581</wp:posOffset>
                </wp:positionV>
                <wp:extent cx="142710" cy="118425"/>
                <wp:effectExtent l="0" t="0" r="29210" b="34290"/>
                <wp:wrapNone/>
                <wp:docPr id="6" name="Łącznik prosty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10" cy="1184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FBDC6E" id="Łącznik prosty 6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1.7pt,1.55pt" to="162.9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" strokecolor="#0070c0" strokeweight="1.5pt">
                <v:stroke joinstyle="miter"/>
              </v:line>
            </w:pict>
          </mc:Fallback>
        </mc:AlternateContent>
      </w:r>
      <w:r w:rsidR="00D95F8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AA7F57" wp14:editId="49E3DD89">
                <wp:simplePos x="0" y="0"/>
                <wp:positionH relativeFrom="column">
                  <wp:posOffset>1773956</wp:posOffset>
                </wp:positionH>
                <wp:positionV relativeFrom="paragraph">
                  <wp:posOffset>26179</wp:posOffset>
                </wp:positionV>
                <wp:extent cx="123463" cy="3999053"/>
                <wp:effectExtent l="19050" t="19050" r="10160" b="20955"/>
                <wp:wrapNone/>
                <wp:docPr id="2" name="Prostokąt zaokrąglony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63" cy="3999053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6AEFA3" id="Prostokąt zaokrąglony 2" o:spid="_x0000_s1026" style="position:absolute;margin-left:139.7pt;margin-top:2.05pt;width:9.7pt;height:31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" filled="f" strokecolor="windowText" strokeweight="2.25pt">
                <v:stroke joinstyle="miter"/>
              </v:roundrect>
            </w:pict>
          </mc:Fallback>
        </mc:AlternateContent>
      </w:r>
      <w:r w:rsidR="00E2756D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B69BB3" wp14:editId="097FEE15">
                <wp:simplePos x="0" y="0"/>
                <wp:positionH relativeFrom="margin">
                  <wp:posOffset>-294929</wp:posOffset>
                </wp:positionH>
                <wp:positionV relativeFrom="paragraph">
                  <wp:posOffset>57801</wp:posOffset>
                </wp:positionV>
                <wp:extent cx="13498" cy="4645419"/>
                <wp:effectExtent l="0" t="0" r="24765" b="22225"/>
                <wp:wrapNone/>
                <wp:docPr id="19" name="Łącznik prosty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498" cy="4645419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8A2D08" id="Łącznik prosty 19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3.2pt,4.55pt" to="-22.15pt,37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E2756D" w:rsidRPr="00A10E31">
        <w:rPr>
          <w:lang w:val="en-US"/>
        </w:rPr>
        <w:t>0</w:t>
      </w:r>
    </w:p>
    <w:p w:rsidR="00E2756D" w:rsidRPr="00A10E31" w:rsidRDefault="004A234B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BFC5D90" wp14:editId="5B9E350D">
                <wp:simplePos x="0" y="0"/>
                <wp:positionH relativeFrom="column">
                  <wp:posOffset>6208244</wp:posOffset>
                </wp:positionH>
                <wp:positionV relativeFrom="paragraph">
                  <wp:posOffset>103505</wp:posOffset>
                </wp:positionV>
                <wp:extent cx="984381" cy="211095"/>
                <wp:effectExtent l="0" t="0" r="25400" b="17780"/>
                <wp:wrapNone/>
                <wp:docPr id="61" name="Pole tekstow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2FE2" w:rsidRPr="007B4F2F" w:rsidRDefault="009D72D1" w:rsidP="00CB2FE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9D72D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Ste.IPG-5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C5D90" id="Pole tekstowe 61" o:spid="_x0000_s1037" type="#_x0000_t202" style="position:absolute;margin-left:488.85pt;margin-top:8.15pt;width:77.5pt;height:16.6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" filled="f" strokeweight=".5pt">
                <v:textbox>
                  <w:txbxContent>
                    <w:p w:rsidR="00CB2FE2" w:rsidRPr="007B4F2F" w:rsidRDefault="009D72D1" w:rsidP="00CB2FE2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9D72D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Ste.IPG-5H_2</w:t>
                      </w:r>
                    </w:p>
                  </w:txbxContent>
                </v:textbox>
              </v:shape>
            </w:pict>
          </mc:Fallback>
        </mc:AlternateContent>
      </w:r>
      <w:r w:rsidR="00770D8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F662876" wp14:editId="6D2B108E">
                <wp:simplePos x="0" y="0"/>
                <wp:positionH relativeFrom="column">
                  <wp:posOffset>544950</wp:posOffset>
                </wp:positionH>
                <wp:positionV relativeFrom="paragraph">
                  <wp:posOffset>43966</wp:posOffset>
                </wp:positionV>
                <wp:extent cx="984381" cy="211095"/>
                <wp:effectExtent l="0" t="0" r="25400" b="17780"/>
                <wp:wrapNone/>
                <wp:docPr id="8" name="Pole tekstow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95F8F" w:rsidRPr="007B4F2F" w:rsidRDefault="00D95F8F" w:rsidP="00D95F8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D95F8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NSS.IPG-3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62876" id="Pole tekstowe 8" o:spid="_x0000_s1038" type="#_x0000_t202" style="position:absolute;margin-left:42.9pt;margin-top:3.45pt;width:77.5pt;height:1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" filled="f" strokeweight=".5pt">
                <v:textbox>
                  <w:txbxContent>
                    <w:p w:rsidR="00D95F8F" w:rsidRPr="007B4F2F" w:rsidRDefault="00D95F8F" w:rsidP="00D95F8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D95F8F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NSS.IPG-3H_2</w:t>
                      </w:r>
                    </w:p>
                  </w:txbxContent>
                </v:textbox>
              </v:shape>
            </w:pict>
          </mc:Fallback>
        </mc:AlternateContent>
      </w:r>
    </w:p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57A856BB" wp14:editId="701416E0">
                <wp:simplePos x="0" y="0"/>
                <wp:positionH relativeFrom="column">
                  <wp:posOffset>-282208</wp:posOffset>
                </wp:positionH>
                <wp:positionV relativeFrom="paragraph">
                  <wp:posOffset>92466</wp:posOffset>
                </wp:positionV>
                <wp:extent cx="228105" cy="1984"/>
                <wp:effectExtent l="0" t="0" r="19685" b="36195"/>
                <wp:wrapNone/>
                <wp:docPr id="117" name="Łącznik prosty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90BA8F" id="Łącznik prosty 117" o:spid="_x0000_s1026" style="position:absolute;flip:x y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.2pt,7.3pt" to="-4.25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" strokecolor="windowText" strokeweight="1pt">
                <v:stroke joinstyle="miter"/>
              </v:lin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5D40F56" wp14:editId="735D4309">
                <wp:simplePos x="0" y="0"/>
                <wp:positionH relativeFrom="column">
                  <wp:posOffset>2852960</wp:posOffset>
                </wp:positionH>
                <wp:positionV relativeFrom="paragraph">
                  <wp:posOffset>5715</wp:posOffset>
                </wp:positionV>
                <wp:extent cx="984250" cy="210820"/>
                <wp:effectExtent l="0" t="0" r="25400" b="17780"/>
                <wp:wrapNone/>
                <wp:docPr id="29" name="Pole tekstow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81A6F" w:rsidRPr="007B4F2F" w:rsidRDefault="00481A6F" w:rsidP="00481A6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81A6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GWS.IPG-4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40F56" id="Pole tekstowe 29" o:spid="_x0000_s1039" type="#_x0000_t202" style="position:absolute;margin-left:224.65pt;margin-top:.45pt;width:77.5pt;height:16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" filled="f" strokeweight=".5pt">
                <v:textbox>
                  <w:txbxContent>
                    <w:p w:rsidR="00481A6F" w:rsidRPr="007B4F2F" w:rsidRDefault="00481A6F" w:rsidP="00481A6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81A6F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GWS.IPG-4H_1</w:t>
                      </w:r>
                    </w:p>
                  </w:txbxContent>
                </v:textbox>
              </v:shape>
            </w:pict>
          </mc:Fallback>
        </mc:AlternateContent>
      </w:r>
      <w:r w:rsidR="00E2756D" w:rsidRPr="00A10E31">
        <w:rPr>
          <w:lang w:val="en-US"/>
        </w:rPr>
        <w:t>100</w:t>
      </w:r>
    </w:p>
    <w:p w:rsidR="00E2756D" w:rsidRPr="00A10E31" w:rsidRDefault="00E2756D" w:rsidP="00E2756D">
      <w:pPr>
        <w:rPr>
          <w:lang w:val="en-US"/>
        </w:rPr>
      </w:pPr>
    </w:p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5D63FC63" wp14:editId="5FD652F5">
                <wp:simplePos x="0" y="0"/>
                <wp:positionH relativeFrom="column">
                  <wp:posOffset>-282208</wp:posOffset>
                </wp:positionH>
                <wp:positionV relativeFrom="paragraph">
                  <wp:posOffset>91118</wp:posOffset>
                </wp:positionV>
                <wp:extent cx="228105" cy="1984"/>
                <wp:effectExtent l="0" t="0" r="19685" b="36195"/>
                <wp:wrapNone/>
                <wp:docPr id="118" name="Łącznik prosty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CC80DC" id="Łącznik prosty 118" o:spid="_x0000_s1026" style="position:absolute;flip:x y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.2pt,7.15pt" to="-4.25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" strokecolor="windowText" strokeweight="1pt">
                <v:stroke joinstyle="miter"/>
              </v:line>
            </w:pict>
          </mc:Fallback>
        </mc:AlternateContent>
      </w:r>
      <w:r w:rsidR="00E340BD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BE7F919" wp14:editId="6D4C27D8">
                <wp:simplePos x="0" y="0"/>
                <wp:positionH relativeFrom="column">
                  <wp:posOffset>7202283</wp:posOffset>
                </wp:positionH>
                <wp:positionV relativeFrom="paragraph">
                  <wp:posOffset>151243</wp:posOffset>
                </wp:positionV>
                <wp:extent cx="486337" cy="1522070"/>
                <wp:effectExtent l="0" t="0" r="28575" b="21590"/>
                <wp:wrapNone/>
                <wp:docPr id="79" name="Łącznik prosty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86337" cy="152207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2CD54A" id="Łącznik prosty 79" o:spid="_x0000_s1026" style="position:absolute;flip:x 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7.1pt,11.9pt" to="605.4pt,13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" strokecolor="black [3200]">
                <v:stroke dashstyle="dash"/>
              </v:line>
            </w:pict>
          </mc:Fallback>
        </mc:AlternateContent>
      </w:r>
      <w:r w:rsidR="00E340BD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DA17BA9" wp14:editId="5711D557">
                <wp:simplePos x="0" y="0"/>
                <wp:positionH relativeFrom="column">
                  <wp:posOffset>6208186</wp:posOffset>
                </wp:positionH>
                <wp:positionV relativeFrom="paragraph">
                  <wp:posOffset>42939</wp:posOffset>
                </wp:positionV>
                <wp:extent cx="984381" cy="211095"/>
                <wp:effectExtent l="0" t="0" r="25400" b="17780"/>
                <wp:wrapNone/>
                <wp:docPr id="62" name="Pole tekstow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2FE2" w:rsidRPr="007B4F2F" w:rsidRDefault="009D72D1" w:rsidP="00CB2FE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9D72D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Ste.IPG-5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17BA9" id="Pole tekstowe 62" o:spid="_x0000_s1040" type="#_x0000_t202" style="position:absolute;margin-left:488.85pt;margin-top:3.4pt;width:77.5pt;height:16.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" filled="f" strokeweight=".5pt">
                <v:textbox>
                  <w:txbxContent>
                    <w:p w:rsidR="00CB2FE2" w:rsidRPr="007B4F2F" w:rsidRDefault="009D72D1" w:rsidP="00CB2FE2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9D72D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Ste.IPG-5H_1</w:t>
                      </w:r>
                    </w:p>
                  </w:txbxContent>
                </v:textbox>
              </v:shape>
            </w:pict>
          </mc:Fallback>
        </mc:AlternateContent>
      </w:r>
      <w:r w:rsidR="00E2756D" w:rsidRPr="00A10E31">
        <w:rPr>
          <w:lang w:val="en-US"/>
        </w:rPr>
        <w:t>200</w:t>
      </w:r>
    </w:p>
    <w:p w:rsidR="00E2756D" w:rsidRPr="00A10E31" w:rsidRDefault="00E340BD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4C97362" wp14:editId="0F5C2C54">
                <wp:simplePos x="0" y="0"/>
                <wp:positionH relativeFrom="column">
                  <wp:posOffset>7194068</wp:posOffset>
                </wp:positionH>
                <wp:positionV relativeFrom="paragraph">
                  <wp:posOffset>177551</wp:posOffset>
                </wp:positionV>
                <wp:extent cx="486337" cy="1522070"/>
                <wp:effectExtent l="0" t="0" r="28575" b="21590"/>
                <wp:wrapNone/>
                <wp:docPr id="80" name="Łącznik prosty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86337" cy="152207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F20E3D" id="Łącznik prosty 80" o:spid="_x0000_s1026" style="position:absolute;flip:x y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6.45pt,14pt" to="604.75pt,13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" strokecolor="black [3200]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E1D4F0E" wp14:editId="256EC34C">
                <wp:simplePos x="0" y="0"/>
                <wp:positionH relativeFrom="column">
                  <wp:posOffset>6219696</wp:posOffset>
                </wp:positionH>
                <wp:positionV relativeFrom="paragraph">
                  <wp:posOffset>39884</wp:posOffset>
                </wp:positionV>
                <wp:extent cx="984381" cy="211095"/>
                <wp:effectExtent l="0" t="0" r="25400" b="17780"/>
                <wp:wrapNone/>
                <wp:docPr id="70" name="Pole tekstow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E14E7" w:rsidRPr="007B4F2F" w:rsidRDefault="005E14E7" w:rsidP="005E14E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5E14E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HLKn.IPG-5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1D4F0E" id="Pole tekstowe 70" o:spid="_x0000_s1041" type="#_x0000_t202" style="position:absolute;margin-left:489.75pt;margin-top:3.15pt;width:77.5pt;height:16.6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" filled="f" strokeweight=".5pt">
                <v:textbox>
                  <w:txbxContent>
                    <w:p w:rsidR="005E14E7" w:rsidRPr="007B4F2F" w:rsidRDefault="005E14E7" w:rsidP="005E14E7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5E14E7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HLKn.IPG-5H</w:t>
                      </w:r>
                    </w:p>
                  </w:txbxContent>
                </v:textbox>
              </v:shape>
            </w:pict>
          </mc:Fallback>
        </mc:AlternateContent>
      </w:r>
    </w:p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7E86D08C" wp14:editId="14FB82BF">
                <wp:simplePos x="0" y="0"/>
                <wp:positionH relativeFrom="column">
                  <wp:posOffset>-287609</wp:posOffset>
                </wp:positionH>
                <wp:positionV relativeFrom="paragraph">
                  <wp:posOffset>90730</wp:posOffset>
                </wp:positionV>
                <wp:extent cx="228105" cy="1984"/>
                <wp:effectExtent l="0" t="0" r="19685" b="36195"/>
                <wp:wrapNone/>
                <wp:docPr id="119" name="Łącznik prosty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F41B81" id="Łącznik prosty 119" o:spid="_x0000_s1026" style="position:absolute;flip:x y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.65pt,7.15pt" to="-4.7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" strokecolor="windowText" strokeweight="1pt">
                <v:stroke joinstyle="miter"/>
              </v:lin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59132BB6" wp14:editId="4F80CE17">
                <wp:simplePos x="0" y="0"/>
                <wp:positionH relativeFrom="column">
                  <wp:posOffset>3830640</wp:posOffset>
                </wp:positionH>
                <wp:positionV relativeFrom="paragraph">
                  <wp:posOffset>233498</wp:posOffset>
                </wp:positionV>
                <wp:extent cx="384772" cy="1168054"/>
                <wp:effectExtent l="0" t="0" r="34925" b="13335"/>
                <wp:wrapNone/>
                <wp:docPr id="34" name="Łącznik prosty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84772" cy="116805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2F3B92" id="Łącznik prosty 34" o:spid="_x0000_s1026" style="position:absolute;flip:x y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1.65pt,18.4pt" to="331.95pt,1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" strokecolor="windowText">
                <v:stroke dashstyle="dash"/>
              </v:lin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B6F348E" wp14:editId="143FEA27">
                <wp:simplePos x="0" y="0"/>
                <wp:positionH relativeFrom="column">
                  <wp:posOffset>2854570</wp:posOffset>
                </wp:positionH>
                <wp:positionV relativeFrom="paragraph">
                  <wp:posOffset>122492</wp:posOffset>
                </wp:positionV>
                <wp:extent cx="984381" cy="211095"/>
                <wp:effectExtent l="0" t="0" r="25400" b="17780"/>
                <wp:wrapNone/>
                <wp:docPr id="36" name="Pole tekstow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81A6F" w:rsidRPr="007B4F2F" w:rsidRDefault="00481A6F" w:rsidP="00481A6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81A6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TGW.IPG-4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F348E" id="Pole tekstowe 36" o:spid="_x0000_s1042" type="#_x0000_t202" style="position:absolute;margin-left:224.75pt;margin-top:9.65pt;width:77.5pt;height:16.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" filled="f" strokeweight=".5pt">
                <v:textbox>
                  <w:txbxContent>
                    <w:p w:rsidR="00481A6F" w:rsidRPr="007B4F2F" w:rsidRDefault="00481A6F" w:rsidP="00481A6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81A6F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TGW.IPG-4H_1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306A757" wp14:editId="614EB841">
                <wp:simplePos x="0" y="0"/>
                <wp:positionH relativeFrom="column">
                  <wp:posOffset>7833303</wp:posOffset>
                </wp:positionH>
                <wp:positionV relativeFrom="paragraph">
                  <wp:posOffset>151234</wp:posOffset>
                </wp:positionV>
                <wp:extent cx="179407" cy="973648"/>
                <wp:effectExtent l="0" t="0" r="30480" b="17145"/>
                <wp:wrapNone/>
                <wp:docPr id="67" name="Łącznik prosty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407" cy="973648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5448FE" id="Łącznik prosty 67" o:spid="_x0000_s1026" style="position:absolute;flip:y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6.8pt,11.9pt" to="630.95pt,8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" strokecolor="#0070c0" strokeweight="1.5pt">
                <v:stroke joinstyle="miter"/>
              </v:lin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3FF7500" wp14:editId="1A383D3F">
                <wp:simplePos x="0" y="0"/>
                <wp:positionH relativeFrom="column">
                  <wp:posOffset>8026199</wp:posOffset>
                </wp:positionH>
                <wp:positionV relativeFrom="paragraph">
                  <wp:posOffset>38944</wp:posOffset>
                </wp:positionV>
                <wp:extent cx="971550" cy="196850"/>
                <wp:effectExtent l="0" t="0" r="19050" b="12700"/>
                <wp:wrapNone/>
                <wp:docPr id="52" name="Pole tekstow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2FE2" w:rsidRDefault="009D72D1" w:rsidP="00CB2FE2">
                            <w:r w:rsidRPr="009D72D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4342-5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F7500" id="Pole tekstowe 52" o:spid="_x0000_s1043" type="#_x0000_t202" style="position:absolute;margin-left:632pt;margin-top:3.05pt;width:76.5pt;height:15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" filled="f" strokeweight=".5pt">
                <v:textbox>
                  <w:txbxContent>
                    <w:p w:rsidR="00CB2FE2" w:rsidRDefault="009D72D1" w:rsidP="00CB2FE2">
                      <w:r w:rsidRPr="009D72D1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4342-528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7A924EDC" wp14:editId="59E837DF">
                <wp:simplePos x="0" y="0"/>
                <wp:positionH relativeFrom="column">
                  <wp:posOffset>7231420</wp:posOffset>
                </wp:positionH>
                <wp:positionV relativeFrom="paragraph">
                  <wp:posOffset>210563</wp:posOffset>
                </wp:positionV>
                <wp:extent cx="456838" cy="1279002"/>
                <wp:effectExtent l="0" t="0" r="19685" b="16510"/>
                <wp:wrapNone/>
                <wp:docPr id="81" name="Łącznik prosty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6838" cy="1279002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C48EAD" id="Łącznik prosty 81" o:spid="_x0000_s1026" style="position:absolute;flip:x y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9.4pt,16.6pt" to="605.35pt,1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" strokecolor="black [3200]">
                <v:stroke dashstyle="dash"/>
              </v:line>
            </w:pict>
          </mc:Fallback>
        </mc:AlternateContent>
      </w:r>
      <w:r w:rsidR="00E340BD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CB439DB" wp14:editId="691C6A36">
                <wp:simplePos x="0" y="0"/>
                <wp:positionH relativeFrom="column">
                  <wp:posOffset>5480597</wp:posOffset>
                </wp:positionH>
                <wp:positionV relativeFrom="paragraph">
                  <wp:posOffset>56001</wp:posOffset>
                </wp:positionV>
                <wp:extent cx="1748790" cy="232184"/>
                <wp:effectExtent l="0" t="0" r="22860" b="15875"/>
                <wp:wrapNone/>
                <wp:docPr id="69" name="Pole tekstow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8790" cy="23218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E14E7" w:rsidRPr="007B4F2F" w:rsidRDefault="00DC1401" w:rsidP="00DC140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 xml:space="preserve">QNSS.IPG-5H_2, </w:t>
                            </w:r>
                            <w:r w:rsidRPr="00DC14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NGS.IPG-5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439DB" id="Pole tekstowe 69" o:spid="_x0000_s1044" type="#_x0000_t202" style="position:absolute;margin-left:431.55pt;margin-top:4.4pt;width:137.7pt;height:18.3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" filled="f" strokeweight=".5pt">
                <v:textbox>
                  <w:txbxContent>
                    <w:p w:rsidR="005E14E7" w:rsidRPr="007B4F2F" w:rsidRDefault="00DC1401" w:rsidP="00DC1401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 xml:space="preserve">QNSS.IPG-5H_2, </w:t>
                      </w:r>
                      <w:r w:rsidRPr="00DC140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NGS.IPG-5H_2</w:t>
                      </w:r>
                    </w:p>
                  </w:txbxContent>
                </v:textbox>
              </v:shape>
            </w:pict>
          </mc:Fallback>
        </mc:AlternateContent>
      </w:r>
      <w:r w:rsidR="00E2756D" w:rsidRPr="00A10E31">
        <w:rPr>
          <w:lang w:val="en-US"/>
        </w:rPr>
        <w:t>300</w:t>
      </w:r>
    </w:p>
    <w:p w:rsidR="00E2756D" w:rsidRPr="00A10E31" w:rsidRDefault="004A234B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C840BBC" wp14:editId="10C2F2C8">
                <wp:simplePos x="0" y="0"/>
                <wp:positionH relativeFrom="column">
                  <wp:posOffset>2843612</wp:posOffset>
                </wp:positionH>
                <wp:positionV relativeFrom="paragraph">
                  <wp:posOffset>113049</wp:posOffset>
                </wp:positionV>
                <wp:extent cx="982301" cy="407405"/>
                <wp:effectExtent l="0" t="0" r="27940" b="12065"/>
                <wp:wrapNone/>
                <wp:docPr id="39" name="Pole tekstow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01" cy="4074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81A6F" w:rsidRPr="007B4F2F" w:rsidRDefault="00481A6F" w:rsidP="00481A6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 xml:space="preserve">QGWS.IPG-4H_2, </w:t>
                            </w:r>
                            <w:r w:rsidRPr="00481A6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TGW.IPG-4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40BBC" id="Pole tekstowe 39" o:spid="_x0000_s1045" type="#_x0000_t202" style="position:absolute;margin-left:223.9pt;margin-top:8.9pt;width:77.35pt;height:32.1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" filled="f" strokeweight=".5pt">
                <v:textbox>
                  <w:txbxContent>
                    <w:p w:rsidR="00481A6F" w:rsidRPr="007B4F2F" w:rsidRDefault="00481A6F" w:rsidP="00481A6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 xml:space="preserve">QGWS.IPG-4H_2, </w:t>
                      </w:r>
                      <w:r w:rsidRPr="00481A6F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TGW.IPG-4H_2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1E8A113" wp14:editId="74781524">
                <wp:simplePos x="0" y="0"/>
                <wp:positionH relativeFrom="column">
                  <wp:posOffset>7839091</wp:posOffset>
                </wp:positionH>
                <wp:positionV relativeFrom="paragraph">
                  <wp:posOffset>167881</wp:posOffset>
                </wp:positionV>
                <wp:extent cx="179408" cy="959734"/>
                <wp:effectExtent l="0" t="0" r="30480" b="12065"/>
                <wp:wrapNone/>
                <wp:docPr id="65" name="Łącznik prosty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408" cy="959734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EB7CB9" id="Łącznik prosty 65" o:spid="_x0000_s1026" style="position:absolute;flip:y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7.25pt,13.2pt" to="631.4pt,8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" strokecolor="#0070c0" strokeweight="1.5pt">
                <v:stroke joinstyle="miter"/>
              </v:lin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DCFEB9B" wp14:editId="6C8E77F1">
                <wp:simplePos x="0" y="0"/>
                <wp:positionH relativeFrom="column">
                  <wp:posOffset>8014407</wp:posOffset>
                </wp:positionH>
                <wp:positionV relativeFrom="paragraph">
                  <wp:posOffset>55888</wp:posOffset>
                </wp:positionV>
                <wp:extent cx="971550" cy="196850"/>
                <wp:effectExtent l="0" t="0" r="19050" b="12700"/>
                <wp:wrapNone/>
                <wp:docPr id="53" name="Pole tekstow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2FE2" w:rsidRDefault="005E14E7" w:rsidP="00CB2FE2">
                            <w:r w:rsidRPr="005E14E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659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FEB9B" id="Pole tekstowe 53" o:spid="_x0000_s1046" type="#_x0000_t202" style="position:absolute;margin-left:631.05pt;margin-top:4.4pt;width:76.5pt;height:15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" filled="f" strokeweight=".5pt">
                <v:textbox>
                  <w:txbxContent>
                    <w:p w:rsidR="00CB2FE2" w:rsidRDefault="005E14E7" w:rsidP="00CB2FE2">
                      <w:r w:rsidRPr="005E14E7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65919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09C4233" wp14:editId="75A47CDC">
                <wp:simplePos x="0" y="0"/>
                <wp:positionH relativeFrom="column">
                  <wp:posOffset>6220363</wp:posOffset>
                </wp:positionH>
                <wp:positionV relativeFrom="paragraph">
                  <wp:posOffset>144482</wp:posOffset>
                </wp:positionV>
                <wp:extent cx="984381" cy="211095"/>
                <wp:effectExtent l="0" t="0" r="25400" b="17780"/>
                <wp:wrapNone/>
                <wp:docPr id="68" name="Pole tekstow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E14E7" w:rsidRPr="007B4F2F" w:rsidRDefault="00DC1401" w:rsidP="005E14E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DC14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GY.IPG-5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C4233" id="Pole tekstowe 68" o:spid="_x0000_s1047" type="#_x0000_t202" style="position:absolute;margin-left:489.8pt;margin-top:11.4pt;width:77.5pt;height:16.6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" filled="f" strokeweight=".5pt">
                <v:textbox>
                  <w:txbxContent>
                    <w:p w:rsidR="005E14E7" w:rsidRPr="007B4F2F" w:rsidRDefault="00DC1401" w:rsidP="005E14E7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DC140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GY.IPG-5H</w:t>
                      </w:r>
                    </w:p>
                  </w:txbxContent>
                </v:textbox>
              </v:shape>
            </w:pict>
          </mc:Fallback>
        </mc:AlternateContent>
      </w:r>
    </w:p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4256F810" wp14:editId="1D774645">
                <wp:simplePos x="0" y="0"/>
                <wp:positionH relativeFrom="column">
                  <wp:posOffset>-287609</wp:posOffset>
                </wp:positionH>
                <wp:positionV relativeFrom="paragraph">
                  <wp:posOffset>92466</wp:posOffset>
                </wp:positionV>
                <wp:extent cx="228105" cy="1984"/>
                <wp:effectExtent l="0" t="0" r="19685" b="36195"/>
                <wp:wrapNone/>
                <wp:docPr id="120" name="Łącznik prosty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1235AB" id="Łącznik prosty 120" o:spid="_x0000_s1026" style="position:absolute;flip:x y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.65pt,7.3pt" to="-4.7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" strokecolor="windowText" strokeweight="1pt">
                <v:stroke joinstyle="miter"/>
              </v:line>
            </w:pict>
          </mc:Fallback>
        </mc:AlternateContent>
      </w:r>
      <w:r w:rsidR="004A23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03CF9159" wp14:editId="4D07B35C">
                <wp:simplePos x="0" y="0"/>
                <wp:positionH relativeFrom="column">
                  <wp:posOffset>3821586</wp:posOffset>
                </wp:positionH>
                <wp:positionV relativeFrom="paragraph">
                  <wp:posOffset>150885</wp:posOffset>
                </wp:positionV>
                <wp:extent cx="407406" cy="719907"/>
                <wp:effectExtent l="0" t="0" r="31115" b="23495"/>
                <wp:wrapNone/>
                <wp:docPr id="57" name="Łącznik prosty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7406" cy="71990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1442A9" id="Łącznik prosty 57" o:spid="_x0000_s1026" style="position:absolute;flip:x y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9pt,11.9pt" to="333pt,6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" strokecolor="windowText">
                <v:stroke dashstyle="dash"/>
              </v:lin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B78BAD2" wp14:editId="21A3E16F">
                <wp:simplePos x="0" y="0"/>
                <wp:positionH relativeFrom="column">
                  <wp:posOffset>8042267</wp:posOffset>
                </wp:positionH>
                <wp:positionV relativeFrom="paragraph">
                  <wp:posOffset>62085</wp:posOffset>
                </wp:positionV>
                <wp:extent cx="971550" cy="196850"/>
                <wp:effectExtent l="0" t="0" r="19050" b="12700"/>
                <wp:wrapNone/>
                <wp:docPr id="51" name="Pole tekstow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B2FE2" w:rsidRDefault="00DC1401" w:rsidP="00CB2FE2">
                            <w:r w:rsidRPr="00DC14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2068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8BAD2" id="Pole tekstowe 51" o:spid="_x0000_s1048" type="#_x0000_t202" style="position:absolute;margin-left:633.25pt;margin-top:4.9pt;width:76.5pt;height:15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" filled="f" strokeweight=".5pt">
                <v:textbox>
                  <w:txbxContent>
                    <w:p w:rsidR="00CB2FE2" w:rsidRDefault="00DC1401" w:rsidP="00CB2FE2">
                      <w:r w:rsidRPr="00DC1401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206867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270C1C51" wp14:editId="16A723B9">
                <wp:simplePos x="0" y="0"/>
                <wp:positionH relativeFrom="column">
                  <wp:posOffset>7202482</wp:posOffset>
                </wp:positionH>
                <wp:positionV relativeFrom="paragraph">
                  <wp:posOffset>281458</wp:posOffset>
                </wp:positionV>
                <wp:extent cx="479988" cy="665399"/>
                <wp:effectExtent l="0" t="0" r="34925" b="20955"/>
                <wp:wrapNone/>
                <wp:docPr id="83" name="Łącznik prosty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9988" cy="665399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5AA58F" id="Łącznik prosty 83" o:spid="_x0000_s1026" style="position:absolute;flip:x y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7.1pt,22.15pt" to="604.9pt,7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" strokecolor="black [3200]">
                <v:stroke dashstyle="dash"/>
              </v:lin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51230F2" wp14:editId="45EC8B5B">
                <wp:simplePos x="0" y="0"/>
                <wp:positionH relativeFrom="column">
                  <wp:posOffset>6225082</wp:posOffset>
                </wp:positionH>
                <wp:positionV relativeFrom="paragraph">
                  <wp:posOffset>171064</wp:posOffset>
                </wp:positionV>
                <wp:extent cx="984381" cy="211095"/>
                <wp:effectExtent l="0" t="0" r="25400" b="17780"/>
                <wp:wrapNone/>
                <wp:docPr id="78" name="Pole tekstow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C1401" w:rsidRPr="007B4F2F" w:rsidRDefault="00DC1401" w:rsidP="00DC140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DC14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HD.IPG-5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230F2" id="Pole tekstowe 78" o:spid="_x0000_s1049" type="#_x0000_t202" style="position:absolute;margin-left:490.15pt;margin-top:13.45pt;width:77.5pt;height:16.6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" filled="f" strokeweight=".5pt">
                <v:textbox>
                  <w:txbxContent>
                    <w:p w:rsidR="00DC1401" w:rsidRPr="007B4F2F" w:rsidRDefault="00DC1401" w:rsidP="00DC1401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DC140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HD.IPG-5H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EAAFAED" wp14:editId="206919E9">
                <wp:simplePos x="0" y="0"/>
                <wp:positionH relativeFrom="column">
                  <wp:posOffset>7208271</wp:posOffset>
                </wp:positionH>
                <wp:positionV relativeFrom="paragraph">
                  <wp:posOffset>3665</wp:posOffset>
                </wp:positionV>
                <wp:extent cx="457200" cy="896556"/>
                <wp:effectExtent l="0" t="0" r="19050" b="18415"/>
                <wp:wrapNone/>
                <wp:docPr id="82" name="Łącznik prosty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200" cy="896556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778FBA" id="Łącznik prosty 82" o:spid="_x0000_s1026" style="position:absolute;flip:x y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7.6pt,.3pt" to="603.6pt,7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" strokecolor="black [3200]">
                <v:stroke dashstyle="dash"/>
              </v:line>
            </w:pict>
          </mc:Fallback>
        </mc:AlternateContent>
      </w:r>
      <w:r w:rsidR="00481A6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B13C1E1" wp14:editId="4001C475">
                <wp:simplePos x="0" y="0"/>
                <wp:positionH relativeFrom="column">
                  <wp:posOffset>4378261</wp:posOffset>
                </wp:positionH>
                <wp:positionV relativeFrom="paragraph">
                  <wp:posOffset>49964</wp:posOffset>
                </wp:positionV>
                <wp:extent cx="155792" cy="792866"/>
                <wp:effectExtent l="0" t="0" r="34925" b="26670"/>
                <wp:wrapNone/>
                <wp:docPr id="35" name="Łącznik prosty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5792" cy="792866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497F27" id="Łącznik prosty 35" o:spid="_x0000_s1026" style="position:absolute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4.75pt,3.95pt" to="357pt,6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" strokecolor="#0070c0" strokeweight="1.5pt">
                <v:stroke joinstyle="miter"/>
              </v:line>
            </w:pict>
          </mc:Fallback>
        </mc:AlternateContent>
      </w:r>
      <w:r w:rsidR="00481A6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EDA8FC0" wp14:editId="41C98B05">
                <wp:simplePos x="0" y="0"/>
                <wp:positionH relativeFrom="column">
                  <wp:posOffset>4548851</wp:posOffset>
                </wp:positionH>
                <wp:positionV relativeFrom="paragraph">
                  <wp:posOffset>6600</wp:posOffset>
                </wp:positionV>
                <wp:extent cx="971550" cy="196850"/>
                <wp:effectExtent l="0" t="0" r="19050" b="12700"/>
                <wp:wrapNone/>
                <wp:docPr id="30" name="Pole tekstow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81A6F" w:rsidRDefault="00481A6F" w:rsidP="00481A6F">
                            <w:r w:rsidRPr="00481A6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3549-7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B80BFC" id="Pole tekstowe 30" o:spid="_x0000_s1045" type="#_x0000_t202" style="position:absolute;margin-left:358.2pt;margin-top:.5pt;width:76.5pt;height:15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" filled="f" strokeweight=".5pt">
                <v:textbox>
                  <w:txbxContent>
                    <w:p w:rsidR="00481A6F" w:rsidRDefault="00481A6F" w:rsidP="00481A6F">
                      <w:r w:rsidRPr="00481A6F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3549-743</w:t>
                      </w:r>
                    </w:p>
                  </w:txbxContent>
                </v:textbox>
              </v:shape>
            </w:pict>
          </mc:Fallback>
        </mc:AlternateContent>
      </w:r>
      <w:r w:rsidR="00E2756D" w:rsidRPr="00A10E31">
        <w:rPr>
          <w:lang w:val="en-US"/>
        </w:rPr>
        <w:t>400</w:t>
      </w:r>
    </w:p>
    <w:p w:rsidR="00E2756D" w:rsidRPr="00A10E31" w:rsidRDefault="004A234B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703BF5F3" wp14:editId="47577046">
                <wp:simplePos x="0" y="0"/>
                <wp:positionH relativeFrom="column">
                  <wp:posOffset>3812533</wp:posOffset>
                </wp:positionH>
                <wp:positionV relativeFrom="paragraph">
                  <wp:posOffset>128320</wp:posOffset>
                </wp:positionV>
                <wp:extent cx="411932" cy="606740"/>
                <wp:effectExtent l="0" t="0" r="26670" b="22225"/>
                <wp:wrapNone/>
                <wp:docPr id="25" name="Łącznik prosty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11932" cy="6067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0799F1" id="Łącznik prosty 25" o:spid="_x0000_s1026" style="position:absolute;flip:x y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2pt,10.1pt" to="332.65pt,5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" strokecolor="windowText">
                <v:stroke dashstyle="dash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07B1728" wp14:editId="0D341853">
                <wp:simplePos x="0" y="0"/>
                <wp:positionH relativeFrom="column">
                  <wp:posOffset>2833370</wp:posOffset>
                </wp:positionH>
                <wp:positionV relativeFrom="paragraph">
                  <wp:posOffset>6985</wp:posOffset>
                </wp:positionV>
                <wp:extent cx="984250" cy="210820"/>
                <wp:effectExtent l="0" t="0" r="25400" b="17780"/>
                <wp:wrapNone/>
                <wp:docPr id="46" name="Pole tekstow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2419B" w:rsidRPr="007B4F2F" w:rsidRDefault="00E2419B" w:rsidP="00E2419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E241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LSt.IPG-4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B1728" id="Pole tekstowe 46" o:spid="_x0000_s1051" type="#_x0000_t202" style="position:absolute;margin-left:223.1pt;margin-top:.55pt;width:77.5pt;height:16.6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" filled="f" strokeweight=".5pt">
                <v:textbox>
                  <w:txbxContent>
                    <w:p w:rsidR="00E2419B" w:rsidRPr="007B4F2F" w:rsidRDefault="00E2419B" w:rsidP="00E2419B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E2419B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LSt.IPG-4H_1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295E3E0" wp14:editId="6B53BE6F">
                <wp:simplePos x="0" y="0"/>
                <wp:positionH relativeFrom="column">
                  <wp:posOffset>6208628</wp:posOffset>
                </wp:positionH>
                <wp:positionV relativeFrom="paragraph">
                  <wp:posOffset>194583</wp:posOffset>
                </wp:positionV>
                <wp:extent cx="984381" cy="211095"/>
                <wp:effectExtent l="0" t="0" r="25400" b="17780"/>
                <wp:wrapNone/>
                <wp:docPr id="77" name="Pole tekstow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C1401" w:rsidRPr="007B4F2F" w:rsidRDefault="000E2F9A" w:rsidP="00DC140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0E2F9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GWS.IPG-5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5E3E0" id="Pole tekstowe 77" o:spid="_x0000_s1052" type="#_x0000_t202" style="position:absolute;margin-left:488.85pt;margin-top:15.3pt;width:77.5pt;height:16.6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" filled="f" strokeweight=".5pt">
                <v:textbox>
                  <w:txbxContent>
                    <w:p w:rsidR="00DC1401" w:rsidRPr="007B4F2F" w:rsidRDefault="000E2F9A" w:rsidP="00DC1401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0E2F9A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GWS.IPG-5H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06BD9769" wp14:editId="32664261">
                <wp:simplePos x="0" y="0"/>
                <wp:positionH relativeFrom="column">
                  <wp:posOffset>8060472</wp:posOffset>
                </wp:positionH>
                <wp:positionV relativeFrom="paragraph">
                  <wp:posOffset>126647</wp:posOffset>
                </wp:positionV>
                <wp:extent cx="971550" cy="196850"/>
                <wp:effectExtent l="0" t="0" r="19050" b="12700"/>
                <wp:wrapNone/>
                <wp:docPr id="72" name="Pole tekstow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C1401" w:rsidRDefault="00DC1401" w:rsidP="00DC1401">
                            <w:r w:rsidRPr="00DC14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2_12_305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11FD6" id="Pole tekstowe 72" o:spid="_x0000_s1047" type="#_x0000_t202" style="position:absolute;margin-left:634.7pt;margin-top:9.95pt;width:76.5pt;height:15.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" filled="f" strokeweight=".5pt">
                <v:textbox>
                  <w:txbxContent>
                    <w:p w:rsidR="00DC1401" w:rsidRDefault="00DC1401" w:rsidP="00DC1401">
                      <w:r w:rsidRPr="00DC1401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2_12_30533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80D55AA" wp14:editId="529C06BD">
                <wp:simplePos x="0" y="0"/>
                <wp:positionH relativeFrom="column">
                  <wp:posOffset>7850666</wp:posOffset>
                </wp:positionH>
                <wp:positionV relativeFrom="paragraph">
                  <wp:posOffset>7917</wp:posOffset>
                </wp:positionV>
                <wp:extent cx="196769" cy="642395"/>
                <wp:effectExtent l="0" t="0" r="32385" b="24765"/>
                <wp:wrapNone/>
                <wp:docPr id="71" name="Łącznik prosty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6769" cy="64239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B63D13" id="Łącznik prosty 71" o:spid="_x0000_s1026" style="position:absolute;flip:y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8.15pt,.6pt" to="633.65pt,5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" strokecolor="#0070c0" strokeweight="1.5pt">
                <v:stroke joinstyle="miter"/>
              </v:line>
            </w:pict>
          </mc:Fallback>
        </mc:AlternateContent>
      </w:r>
      <w:r w:rsidR="00481A6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6BB7267" wp14:editId="2020A8EB">
                <wp:simplePos x="0" y="0"/>
                <wp:positionH relativeFrom="column">
                  <wp:posOffset>4366687</wp:posOffset>
                </wp:positionH>
                <wp:positionV relativeFrom="paragraph">
                  <wp:posOffset>123664</wp:posOffset>
                </wp:positionV>
                <wp:extent cx="173082" cy="474562"/>
                <wp:effectExtent l="0" t="0" r="36830" b="20955"/>
                <wp:wrapNone/>
                <wp:docPr id="38" name="Łącznik prosty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082" cy="474562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27F845" id="Łącznik prosty 38" o:spid="_x0000_s1026" style="position:absolute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3.85pt,9.75pt" to="357.5pt,4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" strokecolor="#0070c0" strokeweight="1.5pt">
                <v:stroke joinstyle="miter"/>
              </v:line>
            </w:pict>
          </mc:Fallback>
        </mc:AlternateContent>
      </w:r>
      <w:r w:rsidR="00481A6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FFD0E7F" wp14:editId="4A21F0C8">
                <wp:simplePos x="0" y="0"/>
                <wp:positionH relativeFrom="column">
                  <wp:posOffset>4543063</wp:posOffset>
                </wp:positionH>
                <wp:positionV relativeFrom="paragraph">
                  <wp:posOffset>7460</wp:posOffset>
                </wp:positionV>
                <wp:extent cx="971550" cy="196850"/>
                <wp:effectExtent l="0" t="0" r="19050" b="12700"/>
                <wp:wrapNone/>
                <wp:docPr id="31" name="Pole tekstow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81A6F" w:rsidRDefault="00481A6F" w:rsidP="00481A6F">
                            <w:r w:rsidRPr="00481A6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2196-1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84BE3" id="Pole tekstowe 31" o:spid="_x0000_s1049" type="#_x0000_t202" style="position:absolute;margin-left:357.7pt;margin-top:.6pt;width:76.5pt;height:15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" filled="f" strokeweight=".5pt">
                <v:textbox>
                  <w:txbxContent>
                    <w:p w:rsidR="00481A6F" w:rsidRDefault="00481A6F" w:rsidP="00481A6F">
                      <w:r w:rsidRPr="00481A6F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2196-195</w:t>
                      </w:r>
                    </w:p>
                  </w:txbxContent>
                </v:textbox>
              </v:shape>
            </w:pict>
          </mc:Fallback>
        </mc:AlternateContent>
      </w:r>
    </w:p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31025005" wp14:editId="40C49460">
                <wp:simplePos x="0" y="0"/>
                <wp:positionH relativeFrom="column">
                  <wp:posOffset>-293243</wp:posOffset>
                </wp:positionH>
                <wp:positionV relativeFrom="paragraph">
                  <wp:posOffset>88469</wp:posOffset>
                </wp:positionV>
                <wp:extent cx="228105" cy="1984"/>
                <wp:effectExtent l="0" t="0" r="19685" b="36195"/>
                <wp:wrapNone/>
                <wp:docPr id="121" name="Łącznik prosty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2294C0" id="Łącznik prosty 121" o:spid="_x0000_s1026" style="position:absolute;flip:x y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.1pt,6.95pt" to="-5.15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" strokecolor="windowText" strokeweight="1pt">
                <v:stroke joinstyle="miter"/>
              </v:line>
            </w:pict>
          </mc:Fallback>
        </mc:AlternateContent>
      </w:r>
      <w:r w:rsidR="007539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09AA799A" wp14:editId="6C07B1A1">
                <wp:simplePos x="0" y="0"/>
                <wp:positionH relativeFrom="column">
                  <wp:posOffset>7189475</wp:posOffset>
                </wp:positionH>
                <wp:positionV relativeFrom="paragraph">
                  <wp:posOffset>268083</wp:posOffset>
                </wp:positionV>
                <wp:extent cx="520575" cy="273547"/>
                <wp:effectExtent l="0" t="0" r="32385" b="31750"/>
                <wp:wrapNone/>
                <wp:docPr id="99" name="Łącznik prosty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20575" cy="27354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7570E2" id="Łącznik prosty 99" o:spid="_x0000_s1026" style="position:absolute;flip:x y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6.1pt,21.1pt" to="607.1pt,4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" strokecolor="windowText">
                <v:stroke dashstyle="dash"/>
              </v:line>
            </w:pict>
          </mc:Fallback>
        </mc:AlternateContent>
      </w:r>
      <w:r w:rsidR="007539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7E365F87" wp14:editId="06FBA992">
                <wp:simplePos x="0" y="0"/>
                <wp:positionH relativeFrom="column">
                  <wp:posOffset>7194002</wp:posOffset>
                </wp:positionH>
                <wp:positionV relativeFrom="paragraph">
                  <wp:posOffset>37377</wp:posOffset>
                </wp:positionV>
                <wp:extent cx="511521" cy="495614"/>
                <wp:effectExtent l="0" t="0" r="22225" b="19050"/>
                <wp:wrapNone/>
                <wp:docPr id="101" name="Łącznik prosty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11521" cy="49561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C229AE" id="Łącznik prosty 101" o:spid="_x0000_s1026" style="position:absolute;flip:x y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6.45pt,2.95pt" to="606.75pt,4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" strokecolor="windowText">
                <v:stroke dashstyle="dash"/>
              </v:line>
            </w:pict>
          </mc:Fallback>
        </mc:AlternateContent>
      </w:r>
      <w:r w:rsidR="004A23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7FA4EC53" wp14:editId="750B2562">
                <wp:simplePos x="0" y="0"/>
                <wp:positionH relativeFrom="column">
                  <wp:posOffset>3812533</wp:posOffset>
                </wp:positionH>
                <wp:positionV relativeFrom="paragraph">
                  <wp:posOffset>127754</wp:posOffset>
                </wp:positionV>
                <wp:extent cx="402282" cy="516205"/>
                <wp:effectExtent l="0" t="0" r="17145" b="17780"/>
                <wp:wrapNone/>
                <wp:docPr id="56" name="Łącznik prosty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02282" cy="51620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579024" id="Łącznik prosty 56" o:spid="_x0000_s1026" style="position:absolute;flip:x y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2pt,10.05pt" to="331.9pt,5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" strokecolor="windowText">
                <v:stroke dashstyle="dash"/>
              </v:lin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7A61CE8" wp14:editId="4AAFD74F">
                <wp:simplePos x="0" y="0"/>
                <wp:positionH relativeFrom="column">
                  <wp:posOffset>2825630</wp:posOffset>
                </wp:positionH>
                <wp:positionV relativeFrom="paragraph">
                  <wp:posOffset>5973</wp:posOffset>
                </wp:positionV>
                <wp:extent cx="984250" cy="210820"/>
                <wp:effectExtent l="0" t="0" r="25400" b="17780"/>
                <wp:wrapNone/>
                <wp:docPr id="47" name="Pole tekstow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2419B" w:rsidRDefault="00E2419B">
                            <w:r w:rsidRPr="00E241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LSt.IPG-4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A61CE8" id="Pole tekstowe 47" o:spid="_x0000_s1055" type="#_x0000_t202" style="position:absolute;margin-left:222.5pt;margin-top:.45pt;width:77.5pt;height:16.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" filled="f" strokeweight=".5pt">
                <v:textbox>
                  <w:txbxContent>
                    <w:p w:rsidR="00E2419B" w:rsidRDefault="00E2419B">
                      <w:r w:rsidRPr="00E2419B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LSt.IPG-4H_2</w:t>
                      </w:r>
                    </w:p>
                  </w:txbxContent>
                </v:textbox>
              </v:shape>
            </w:pict>
          </mc:Fallback>
        </mc:AlternateContent>
      </w:r>
      <w:r w:rsidR="00770D8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6E3C22C" wp14:editId="7A9CEEF8">
                <wp:simplePos x="0" y="0"/>
                <wp:positionH relativeFrom="column">
                  <wp:posOffset>520668</wp:posOffset>
                </wp:positionH>
                <wp:positionV relativeFrom="paragraph">
                  <wp:posOffset>180780</wp:posOffset>
                </wp:positionV>
                <wp:extent cx="984381" cy="211095"/>
                <wp:effectExtent l="0" t="0" r="25400" b="17780"/>
                <wp:wrapNone/>
                <wp:docPr id="21" name="Pole tekstow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84BD3" w:rsidRPr="007B4F2F" w:rsidRDefault="00984BD3" w:rsidP="00984BD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984B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GY.IPG-3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3C22C" id="Pole tekstowe 21" o:spid="_x0000_s1056" type="#_x0000_t202" style="position:absolute;margin-left:41pt;margin-top:14.25pt;width:77.5pt;height:16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" filled="f" strokeweight=".5pt">
                <v:textbox>
                  <w:txbxContent>
                    <w:p w:rsidR="00984BD3" w:rsidRPr="007B4F2F" w:rsidRDefault="00984BD3" w:rsidP="00984BD3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984BD3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GY.IPG-3H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18889E4" wp14:editId="1E1EDBF4">
                <wp:simplePos x="0" y="0"/>
                <wp:positionH relativeFrom="column">
                  <wp:posOffset>6208468</wp:posOffset>
                </wp:positionH>
                <wp:positionV relativeFrom="paragraph">
                  <wp:posOffset>162471</wp:posOffset>
                </wp:positionV>
                <wp:extent cx="984381" cy="211095"/>
                <wp:effectExtent l="0" t="0" r="25400" b="17780"/>
                <wp:wrapNone/>
                <wp:docPr id="76" name="Pole tekstow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C1401" w:rsidRPr="007B4F2F" w:rsidRDefault="000E2F9A" w:rsidP="00DC140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0E2F9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NSS.IPG-5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889E4" id="Pole tekstowe 76" o:spid="_x0000_s1057" type="#_x0000_t202" style="position:absolute;margin-left:488.85pt;margin-top:12.8pt;width:77.5pt;height:16.6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" filled="f" strokeweight=".5pt">
                <v:textbox>
                  <w:txbxContent>
                    <w:p w:rsidR="00DC1401" w:rsidRPr="007B4F2F" w:rsidRDefault="000E2F9A" w:rsidP="00DC1401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0E2F9A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NSS.IPG-5H_1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0E8D751" wp14:editId="1F98F055">
                <wp:simplePos x="0" y="0"/>
                <wp:positionH relativeFrom="column">
                  <wp:posOffset>8055602</wp:posOffset>
                </wp:positionH>
                <wp:positionV relativeFrom="paragraph">
                  <wp:posOffset>129467</wp:posOffset>
                </wp:positionV>
                <wp:extent cx="971550" cy="196850"/>
                <wp:effectExtent l="0" t="0" r="19050" b="12700"/>
                <wp:wrapNone/>
                <wp:docPr id="75" name="Pole tekstow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C1401" w:rsidRDefault="00DC1401" w:rsidP="00DC1401">
                            <w:r w:rsidRPr="00DC14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32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8E6B6" id="Pole tekstowe 75" o:spid="_x0000_s1051" type="#_x0000_t202" style="position:absolute;margin-left:634.3pt;margin-top:10.2pt;width:76.5pt;height:15.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" filled="f" strokeweight=".5pt">
                <v:textbox>
                  <w:txbxContent>
                    <w:p w:rsidR="00DC1401" w:rsidRDefault="00DC1401" w:rsidP="00DC1401">
                      <w:r w:rsidRPr="00DC1401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3280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9489F4E" wp14:editId="0214568C">
                <wp:simplePos x="0" y="0"/>
                <wp:positionH relativeFrom="column">
                  <wp:posOffset>7833304</wp:posOffset>
                </wp:positionH>
                <wp:positionV relativeFrom="paragraph">
                  <wp:posOffset>5747</wp:posOffset>
                </wp:positionV>
                <wp:extent cx="219919" cy="393330"/>
                <wp:effectExtent l="0" t="0" r="27940" b="26035"/>
                <wp:wrapNone/>
                <wp:docPr id="73" name="Łącznik prosty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9919" cy="39333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AC7F15" id="Łącznik prosty 73" o:spid="_x0000_s1026" style="position:absolute;flip:y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6.8pt,.45pt" to="634.1pt,3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" strokecolor="#0070c0" strokeweight="1.5pt">
                <v:stroke joinstyle="miter"/>
              </v:line>
            </w:pict>
          </mc:Fallback>
        </mc:AlternateContent>
      </w:r>
      <w:r w:rsidR="00526365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148D8DA" wp14:editId="42B4128B">
                <wp:simplePos x="0" y="0"/>
                <wp:positionH relativeFrom="column">
                  <wp:posOffset>4378261</wp:posOffset>
                </wp:positionH>
                <wp:positionV relativeFrom="paragraph">
                  <wp:posOffset>162004</wp:posOffset>
                </wp:positionV>
                <wp:extent cx="167833" cy="312300"/>
                <wp:effectExtent l="0" t="0" r="22860" b="31115"/>
                <wp:wrapNone/>
                <wp:docPr id="41" name="Łącznik prosty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833" cy="3123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224C62" id="Łącznik prosty 41" o:spid="_x0000_s1026" style="position:absolute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4.75pt,12.75pt" to="357.95pt,3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" strokecolor="#0070c0" strokeweight="1.5pt">
                <v:stroke joinstyle="miter"/>
              </v:line>
            </w:pict>
          </mc:Fallback>
        </mc:AlternateContent>
      </w:r>
      <w:r w:rsidR="00481A6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13825D5" wp14:editId="32100CDC">
                <wp:simplePos x="0" y="0"/>
                <wp:positionH relativeFrom="column">
                  <wp:posOffset>4548851</wp:posOffset>
                </wp:positionH>
                <wp:positionV relativeFrom="paragraph">
                  <wp:posOffset>30295</wp:posOffset>
                </wp:positionV>
                <wp:extent cx="971550" cy="196850"/>
                <wp:effectExtent l="0" t="0" r="19050" b="12700"/>
                <wp:wrapNone/>
                <wp:docPr id="32" name="Pole tekstow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81A6F" w:rsidRDefault="00526365" w:rsidP="00481A6F">
                            <w:r w:rsidRPr="0052636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2334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825D5" id="Pole tekstowe 32" o:spid="_x0000_s1059" type="#_x0000_t202" style="position:absolute;margin-left:358.2pt;margin-top:2.4pt;width:76.5pt;height:15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" filled="f" strokeweight=".5pt">
                <v:textbox>
                  <w:txbxContent>
                    <w:p w:rsidR="00481A6F" w:rsidRDefault="00526365" w:rsidP="00481A6F">
                      <w:r w:rsidRPr="00526365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233444</w:t>
                      </w:r>
                    </w:p>
                  </w:txbxContent>
                </v:textbox>
              </v:shape>
            </w:pict>
          </mc:Fallback>
        </mc:AlternateContent>
      </w:r>
      <w:r w:rsidR="00E2756D" w:rsidRPr="00A10E31">
        <w:rPr>
          <w:lang w:val="en-US"/>
        </w:rPr>
        <w:t>500</w:t>
      </w:r>
    </w:p>
    <w:p w:rsidR="00E2756D" w:rsidRPr="00A10E31" w:rsidRDefault="0075394B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227A4EE7" wp14:editId="4931B614">
                <wp:simplePos x="0" y="0"/>
                <wp:positionH relativeFrom="column">
                  <wp:posOffset>7845853</wp:posOffset>
                </wp:positionH>
                <wp:positionV relativeFrom="paragraph">
                  <wp:posOffset>179479</wp:posOffset>
                </wp:positionV>
                <wp:extent cx="217805" cy="79142"/>
                <wp:effectExtent l="0" t="0" r="29845" b="35560"/>
                <wp:wrapNone/>
                <wp:docPr id="106" name="Łącznik prosty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7805" cy="79142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01607D" id="Łącznik prosty 106" o:spid="_x0000_s1026" style="position:absolute;flip:y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7.8pt,14.15pt" to="634.95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" strokecolor="#0070c0" strokeweight="1.5pt">
                <v:stroke joinstyle="miter"/>
              </v:line>
            </w:pict>
          </mc:Fallback>
        </mc:AlternateContent>
      </w:r>
      <w:r w:rsid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13230605" wp14:editId="41AA9EBF">
                <wp:simplePos x="0" y="0"/>
                <wp:positionH relativeFrom="column">
                  <wp:posOffset>1508427</wp:posOffset>
                </wp:positionH>
                <wp:positionV relativeFrom="paragraph">
                  <wp:posOffset>267517</wp:posOffset>
                </wp:positionV>
                <wp:extent cx="262550" cy="31845"/>
                <wp:effectExtent l="0" t="0" r="23495" b="25400"/>
                <wp:wrapNone/>
                <wp:docPr id="55" name="Łącznik prosty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2550" cy="3184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F71718" id="Łącznik prosty 55" o:spid="_x0000_s1026" style="position:absolute;flip:x y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8.75pt,21.05pt" to="139.4pt,2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" strokecolor="windowText">
                <v:stroke dashstyle="dash"/>
              </v:line>
            </w:pict>
          </mc:Fallback>
        </mc:AlternateContent>
      </w:r>
      <w:r w:rsidR="004A23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4998D051" wp14:editId="067C7F7B">
                <wp:simplePos x="0" y="0"/>
                <wp:positionH relativeFrom="column">
                  <wp:posOffset>1503899</wp:posOffset>
                </wp:positionH>
                <wp:positionV relativeFrom="paragraph">
                  <wp:posOffset>23074</wp:posOffset>
                </wp:positionV>
                <wp:extent cx="266945" cy="172173"/>
                <wp:effectExtent l="0" t="0" r="19050" b="18415"/>
                <wp:wrapNone/>
                <wp:docPr id="96" name="Łącznik prosty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6945" cy="17217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648C19" id="Łącznik prosty 96" o:spid="_x0000_s1026" style="position:absolute;flip:x y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8.4pt,1.8pt" to="139.4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" strokecolor="windowText">
                <v:stroke dashstyle="dash"/>
              </v:line>
            </w:pict>
          </mc:Fallback>
        </mc:AlternateContent>
      </w:r>
      <w:r w:rsidR="00770D8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133532B" wp14:editId="590A8F62">
                <wp:simplePos x="0" y="0"/>
                <wp:positionH relativeFrom="column">
                  <wp:posOffset>524271</wp:posOffset>
                </wp:positionH>
                <wp:positionV relativeFrom="paragraph">
                  <wp:posOffset>171928</wp:posOffset>
                </wp:positionV>
                <wp:extent cx="984381" cy="211095"/>
                <wp:effectExtent l="0" t="0" r="25400" b="17780"/>
                <wp:wrapNone/>
                <wp:docPr id="20" name="Pole tekstow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84BD3" w:rsidRPr="007B4F2F" w:rsidRDefault="00984BD3" w:rsidP="00984BD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984B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HB.IPG-3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3532B" id="Pole tekstowe 20" o:spid="_x0000_s1060" type="#_x0000_t202" style="position:absolute;margin-left:41.3pt;margin-top:13.55pt;width:77.5pt;height:16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" filled="f" strokeweight=".5pt">
                <v:textbox>
                  <w:txbxContent>
                    <w:p w:rsidR="00984BD3" w:rsidRPr="007B4F2F" w:rsidRDefault="00984BD3" w:rsidP="00984BD3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984BD3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HB.IPG-3H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052B78B3" wp14:editId="6FC21330">
                <wp:simplePos x="0" y="0"/>
                <wp:positionH relativeFrom="column">
                  <wp:posOffset>8061253</wp:posOffset>
                </wp:positionH>
                <wp:positionV relativeFrom="paragraph">
                  <wp:posOffset>81497</wp:posOffset>
                </wp:positionV>
                <wp:extent cx="971550" cy="196850"/>
                <wp:effectExtent l="0" t="0" r="19050" b="12700"/>
                <wp:wrapNone/>
                <wp:docPr id="84" name="Pole tekstow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2F9A" w:rsidRDefault="000E2F9A" w:rsidP="000E2F9A">
                            <w:r w:rsidRPr="000E2F9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4795-7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C3F0E" id="Pole tekstowe 84" o:spid="_x0000_s1054" type="#_x0000_t202" style="position:absolute;margin-left:634.75pt;margin-top:6.4pt;width:76.5pt;height:15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" filled="f" strokeweight=".5pt">
                <v:textbox>
                  <w:txbxContent>
                    <w:p w:rsidR="000E2F9A" w:rsidRDefault="000E2F9A" w:rsidP="000E2F9A">
                      <w:r w:rsidRPr="000E2F9A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4795-782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3670011" wp14:editId="217A47BF">
                <wp:simplePos x="0" y="0"/>
                <wp:positionH relativeFrom="column">
                  <wp:posOffset>7827516</wp:posOffset>
                </wp:positionH>
                <wp:positionV relativeFrom="paragraph">
                  <wp:posOffset>3577</wp:posOffset>
                </wp:positionV>
                <wp:extent cx="225707" cy="144683"/>
                <wp:effectExtent l="0" t="0" r="22225" b="27305"/>
                <wp:wrapNone/>
                <wp:docPr id="66" name="Łącznik prosty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5707" cy="144683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ACB0C2" id="Łącznik prosty 66" o:spid="_x0000_s1026" style="position:absolute;flip:y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6.35pt,.3pt" to="634.1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" strokecolor="#0070c0" strokeweight="1.5pt">
                <v:stroke joinstyle="miter"/>
              </v:line>
            </w:pict>
          </mc:Fallback>
        </mc:AlternateContent>
      </w:r>
      <w:r w:rsidR="00526365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B1F2D5F" wp14:editId="261C7E30">
                <wp:simplePos x="0" y="0"/>
                <wp:positionH relativeFrom="column">
                  <wp:posOffset>4384048</wp:posOffset>
                </wp:positionH>
                <wp:positionV relativeFrom="paragraph">
                  <wp:posOffset>148259</wp:posOffset>
                </wp:positionV>
                <wp:extent cx="162046" cy="202340"/>
                <wp:effectExtent l="0" t="0" r="28575" b="26670"/>
                <wp:wrapNone/>
                <wp:docPr id="42" name="Łącznik prosty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2046" cy="20234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872438" id="Łącznik prosty 42" o:spid="_x0000_s1026" style="position:absolute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5.2pt,11.65pt" to="357.95pt,2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" strokecolor="#0070c0" strokeweight="1.5pt">
                <v:stroke joinstyle="miter"/>
              </v:line>
            </w:pict>
          </mc:Fallback>
        </mc:AlternateContent>
      </w:r>
      <w:r w:rsidR="00481A6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E21C7D6" wp14:editId="60FC32C2">
                <wp:simplePos x="0" y="0"/>
                <wp:positionH relativeFrom="column">
                  <wp:posOffset>4554638</wp:posOffset>
                </wp:positionH>
                <wp:positionV relativeFrom="paragraph">
                  <wp:posOffset>51274</wp:posOffset>
                </wp:positionV>
                <wp:extent cx="971550" cy="196850"/>
                <wp:effectExtent l="0" t="0" r="19050" b="12700"/>
                <wp:wrapNone/>
                <wp:docPr id="33" name="Pole tekstow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81A6F" w:rsidRDefault="00526365" w:rsidP="00481A6F">
                            <w:r w:rsidRPr="0052636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2_12_302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1C7D6" id="Pole tekstowe 33" o:spid="_x0000_s1062" type="#_x0000_t202" style="position:absolute;margin-left:358.65pt;margin-top:4.05pt;width:76.5pt;height:15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" filled="f" strokeweight=".5pt">
                <v:textbox>
                  <w:txbxContent>
                    <w:p w:rsidR="00481A6F" w:rsidRDefault="00526365" w:rsidP="00481A6F">
                      <w:r w:rsidRPr="00526365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2_12_30239</w:t>
                      </w:r>
                    </w:p>
                  </w:txbxContent>
                </v:textbox>
              </v:shape>
            </w:pict>
          </mc:Fallback>
        </mc:AlternateContent>
      </w:r>
      <w:r w:rsidR="00984BD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6342A65" wp14:editId="5A4B5070">
                <wp:simplePos x="0" y="0"/>
                <wp:positionH relativeFrom="column">
                  <wp:posOffset>1912854</wp:posOffset>
                </wp:positionH>
                <wp:positionV relativeFrom="paragraph">
                  <wp:posOffset>96174</wp:posOffset>
                </wp:positionV>
                <wp:extent cx="179408" cy="127418"/>
                <wp:effectExtent l="0" t="0" r="30480" b="25400"/>
                <wp:wrapNone/>
                <wp:docPr id="13" name="Łącznik prosty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408" cy="127418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48DD73" id="Łącznik prosty 13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6pt,7.55pt" to="164.7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" strokecolor="#0070c0" strokeweight="1.5pt">
                <v:stroke joinstyle="miter"/>
              </v:line>
            </w:pict>
          </mc:Fallback>
        </mc:AlternateContent>
      </w:r>
      <w:r w:rsidR="00984BD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59BA2C" wp14:editId="0B47E987">
                <wp:simplePos x="0" y="0"/>
                <wp:positionH relativeFrom="column">
                  <wp:posOffset>2083419</wp:posOffset>
                </wp:positionH>
                <wp:positionV relativeFrom="paragraph">
                  <wp:posOffset>4944</wp:posOffset>
                </wp:positionV>
                <wp:extent cx="971550" cy="196850"/>
                <wp:effectExtent l="0" t="0" r="19050" b="12700"/>
                <wp:wrapNone/>
                <wp:docPr id="9" name="Pole tekstow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A238E" w:rsidRDefault="00984BD3" w:rsidP="004A238E">
                            <w:r w:rsidRPr="00984B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479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A83AA" id="Pole tekstowe 9" o:spid="_x0000_s1056" type="#_x0000_t202" style="position:absolute;margin-left:164.05pt;margin-top:.4pt;width:76.5pt;height:15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" filled="f" strokeweight=".5pt">
                <v:textbox>
                  <w:txbxContent>
                    <w:p w:rsidR="004A238E" w:rsidRDefault="00984BD3" w:rsidP="004A238E">
                      <w:r w:rsidRPr="00984BD3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47950</w:t>
                      </w:r>
                    </w:p>
                  </w:txbxContent>
                </v:textbox>
              </v:shape>
            </w:pict>
          </mc:Fallback>
        </mc:AlternateContent>
      </w:r>
    </w:p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62583874" wp14:editId="6D7AA523">
                <wp:simplePos x="0" y="0"/>
                <wp:positionH relativeFrom="column">
                  <wp:posOffset>-293560</wp:posOffset>
                </wp:positionH>
                <wp:positionV relativeFrom="paragraph">
                  <wp:posOffset>86516</wp:posOffset>
                </wp:positionV>
                <wp:extent cx="228105" cy="1984"/>
                <wp:effectExtent l="0" t="0" r="19685" b="36195"/>
                <wp:wrapNone/>
                <wp:docPr id="122" name="Łącznik prosty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105C82" id="Łącznik prosty 122" o:spid="_x0000_s1026" style="position:absolute;flip:x y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.1pt,6.8pt" to="-5.1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" strokecolor="windowText" strokeweight="1pt">
                <v:stroke joinstyle="miter"/>
              </v:line>
            </w:pict>
          </mc:Fallback>
        </mc:AlternateContent>
      </w:r>
      <w:r w:rsidR="007539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151E183E" wp14:editId="3E94C4FC">
                <wp:simplePos x="0" y="0"/>
                <wp:positionH relativeFrom="margin">
                  <wp:posOffset>7171369</wp:posOffset>
                </wp:positionH>
                <wp:positionV relativeFrom="paragraph">
                  <wp:posOffset>117588</wp:posOffset>
                </wp:positionV>
                <wp:extent cx="533809" cy="796215"/>
                <wp:effectExtent l="0" t="0" r="19050" b="23495"/>
                <wp:wrapNone/>
                <wp:docPr id="111" name="Łącznik prosty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3809" cy="79621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61E064" id="Łącznik prosty 111" o:spid="_x0000_s1026" style="position:absolute;flip:x;z-index:251890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64.65pt,9.25pt" to="606.7pt,7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" strokecolor="windowText">
                <v:stroke dashstyle="dash"/>
                <w10:wrap anchorx="margin"/>
              </v:line>
            </w:pict>
          </mc:Fallback>
        </mc:AlternateContent>
      </w:r>
      <w:r w:rsidR="007539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6C55D5CE" wp14:editId="33F82D02">
                <wp:simplePos x="0" y="0"/>
                <wp:positionH relativeFrom="column">
                  <wp:posOffset>7189476</wp:posOffset>
                </wp:positionH>
                <wp:positionV relativeFrom="paragraph">
                  <wp:posOffset>86039</wp:posOffset>
                </wp:positionV>
                <wp:extent cx="515702" cy="587847"/>
                <wp:effectExtent l="0" t="0" r="17780" b="22225"/>
                <wp:wrapNone/>
                <wp:docPr id="109" name="Łącznik prosty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5702" cy="58784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5044BC" id="Łącznik prosty 109" o:spid="_x0000_s1026" style="position:absolute;flip:x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6.1pt,6.75pt" to="606.7pt,5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" strokecolor="windowText">
                <v:stroke dashstyle="dash"/>
              </v:line>
            </w:pict>
          </mc:Fallback>
        </mc:AlternateContent>
      </w:r>
      <w:r w:rsidR="007539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52E3723A" wp14:editId="7AA2065D">
                <wp:simplePos x="0" y="0"/>
                <wp:positionH relativeFrom="column">
                  <wp:posOffset>7189476</wp:posOffset>
                </wp:positionH>
                <wp:positionV relativeFrom="paragraph">
                  <wp:posOffset>13675</wp:posOffset>
                </wp:positionV>
                <wp:extent cx="515702" cy="361447"/>
                <wp:effectExtent l="0" t="0" r="17780" b="19685"/>
                <wp:wrapNone/>
                <wp:docPr id="110" name="Łącznik prosty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5702" cy="36144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7BB835" id="Łącznik prosty 110" o:spid="_x0000_s1026" style="position:absolute;flip:x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6.1pt,1.1pt" to="606.7pt,2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" strokecolor="windowText">
                <v:stroke dashstyle="dash"/>
              </v:line>
            </w:pict>
          </mc:Fallback>
        </mc:AlternateContent>
      </w:r>
      <w:r w:rsidR="0075394B"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34DB222F" wp14:editId="55BB3D6A">
                <wp:simplePos x="0" y="0"/>
                <wp:positionH relativeFrom="column">
                  <wp:posOffset>7171368</wp:posOffset>
                </wp:positionH>
                <wp:positionV relativeFrom="paragraph">
                  <wp:posOffset>13675</wp:posOffset>
                </wp:positionV>
                <wp:extent cx="533809" cy="140108"/>
                <wp:effectExtent l="0" t="0" r="19050" b="31750"/>
                <wp:wrapNone/>
                <wp:docPr id="100" name="Łącznik prosty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3809" cy="140108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0946D2" id="Łącznik prosty 100" o:spid="_x0000_s1026" style="position:absolute;flip:x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4.65pt,1.1pt" to="606.7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" strokecolor="windowText">
                <v:stroke dashstyle="dash"/>
              </v:line>
            </w:pict>
          </mc:Fallback>
        </mc:AlternateContent>
      </w:r>
      <w:r w:rsidR="007539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0B2FEB45" wp14:editId="48616EC9">
                <wp:simplePos x="0" y="0"/>
                <wp:positionH relativeFrom="margin">
                  <wp:posOffset>7836799</wp:posOffset>
                </wp:positionH>
                <wp:positionV relativeFrom="paragraph">
                  <wp:posOffset>4558</wp:posOffset>
                </wp:positionV>
                <wp:extent cx="253497" cy="602056"/>
                <wp:effectExtent l="0" t="0" r="32385" b="26670"/>
                <wp:wrapNone/>
                <wp:docPr id="105" name="Łącznik prosty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497" cy="602056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750395" id="Łącznik prosty 105" o:spid="_x0000_s1026" style="position:absolute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17.05pt,.35pt" to="637pt,4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" strokecolor="#0070c0" strokeweight="1.5pt">
                <v:stroke joinstyle="miter"/>
                <w10:wrap anchorx="margin"/>
              </v:line>
            </w:pict>
          </mc:Fallback>
        </mc:AlternateContent>
      </w:r>
      <w:r w:rsidR="007539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5CE4021D" wp14:editId="3231FE5C">
                <wp:simplePos x="0" y="0"/>
                <wp:positionH relativeFrom="column">
                  <wp:posOffset>7832273</wp:posOffset>
                </wp:positionH>
                <wp:positionV relativeFrom="paragraph">
                  <wp:posOffset>117587</wp:posOffset>
                </wp:positionV>
                <wp:extent cx="279746" cy="1027707"/>
                <wp:effectExtent l="0" t="0" r="25400" b="20320"/>
                <wp:wrapNone/>
                <wp:docPr id="108" name="Łącznik prosty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746" cy="10277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D3114D" id="Łącznik prosty 108" o:spid="_x0000_s1026" style="position:absolute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6.7pt,9.25pt" to="638.75pt,9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" strokecolor="#0070c0" strokeweight="1.5pt">
                <v:stroke joinstyle="miter"/>
              </v:line>
            </w:pict>
          </mc:Fallback>
        </mc:AlternateContent>
      </w:r>
      <w:r w:rsidR="007539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2F7D182" wp14:editId="382D4A02">
                <wp:simplePos x="0" y="0"/>
                <wp:positionH relativeFrom="column">
                  <wp:posOffset>7841326</wp:posOffset>
                </wp:positionH>
                <wp:positionV relativeFrom="paragraph">
                  <wp:posOffset>108673</wp:posOffset>
                </wp:positionV>
                <wp:extent cx="276130" cy="787652"/>
                <wp:effectExtent l="0" t="0" r="29210" b="31750"/>
                <wp:wrapNone/>
                <wp:docPr id="107" name="Łącznik prosty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130" cy="787652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C820A0" id="Łącznik prosty 107" o:spid="_x0000_s1026" style="position:absolute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7.45pt,8.55pt" to="639.2pt,7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" strokecolor="#0070c0" strokeweight="1.5pt">
                <v:stroke joinstyle="miter"/>
              </v:line>
            </w:pict>
          </mc:Fallback>
        </mc:AlternateContent>
      </w:r>
      <w:r w:rsidR="007539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3C7D0A24" wp14:editId="23FAD1A2">
                <wp:simplePos x="0" y="0"/>
                <wp:positionH relativeFrom="column">
                  <wp:posOffset>7845852</wp:posOffset>
                </wp:positionH>
                <wp:positionV relativeFrom="paragraph">
                  <wp:posOffset>4558</wp:posOffset>
                </wp:positionV>
                <wp:extent cx="232554" cy="393826"/>
                <wp:effectExtent l="0" t="0" r="34290" b="25400"/>
                <wp:wrapNone/>
                <wp:docPr id="103" name="Łącznik prosty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2554" cy="393826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EB8F69" id="Łącznik prosty 103" o:spid="_x0000_s1026" style="position:absolute;flip:x y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7.8pt,.35pt" to="636.1pt,3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" strokecolor="#0070c0" strokeweight="1.5pt">
                <v:stroke joinstyle="miter"/>
              </v:line>
            </w:pict>
          </mc:Fallback>
        </mc:AlternateContent>
      </w:r>
      <w:r w:rsidR="007539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6849036C" wp14:editId="541542B0">
                <wp:simplePos x="0" y="0"/>
                <wp:positionH relativeFrom="column">
                  <wp:posOffset>7836799</wp:posOffset>
                </wp:positionH>
                <wp:positionV relativeFrom="paragraph">
                  <wp:posOffset>4558</wp:posOffset>
                </wp:positionV>
                <wp:extent cx="220898" cy="113168"/>
                <wp:effectExtent l="0" t="0" r="27305" b="20320"/>
                <wp:wrapNone/>
                <wp:docPr id="104" name="Łącznik prosty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898" cy="113168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E9B7A8" id="Łącznik prosty 104" o:spid="_x0000_s1026" style="position:absolute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7.05pt,.35pt" to="634.45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" strokecolor="#0070c0" strokeweight="1.5pt">
                <v:stroke joinstyle="miter"/>
              </v:lin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4EAC4ED3" wp14:editId="4358DC47">
                <wp:simplePos x="0" y="0"/>
                <wp:positionH relativeFrom="column">
                  <wp:posOffset>5054753</wp:posOffset>
                </wp:positionH>
                <wp:positionV relativeFrom="paragraph">
                  <wp:posOffset>24114</wp:posOffset>
                </wp:positionV>
                <wp:extent cx="2129742" cy="219919"/>
                <wp:effectExtent l="0" t="0" r="23495" b="27940"/>
                <wp:wrapNone/>
                <wp:docPr id="87" name="Pole tekstow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742" cy="21991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2F9A" w:rsidRPr="007B4F2F" w:rsidRDefault="000E2F9A" w:rsidP="000E2F9A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 xml:space="preserve">QNGS.IPG-5H_1, QLS.IPG-5H, </w:t>
                            </w:r>
                            <w:r w:rsidRPr="000E2F9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LSt.IPG-5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C4ED3" id="Pole tekstowe 87" o:spid="_x0000_s1064" type="#_x0000_t202" style="position:absolute;margin-left:398pt;margin-top:1.9pt;width:167.7pt;height:17.3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" filled="f" strokeweight=".5pt">
                <v:textbox>
                  <w:txbxContent>
                    <w:p w:rsidR="000E2F9A" w:rsidRPr="007B4F2F" w:rsidRDefault="000E2F9A" w:rsidP="000E2F9A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 xml:space="preserve">QNGS.IPG-5H_1, QLS.IPG-5H, </w:t>
                      </w:r>
                      <w:r w:rsidRPr="000E2F9A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LSt.IPG-5H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430771A6" wp14:editId="0F9FCFB0">
                <wp:simplePos x="0" y="0"/>
                <wp:positionH relativeFrom="column">
                  <wp:posOffset>8067458</wp:posOffset>
                </wp:positionH>
                <wp:positionV relativeFrom="paragraph">
                  <wp:posOffset>34130</wp:posOffset>
                </wp:positionV>
                <wp:extent cx="971550" cy="196850"/>
                <wp:effectExtent l="0" t="0" r="19050" b="12700"/>
                <wp:wrapNone/>
                <wp:docPr id="85" name="Pole tekstow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2F9A" w:rsidRDefault="000E2F9A" w:rsidP="000E2F9A">
                            <w:r w:rsidRPr="000E2F9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2350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DB6713" id="Pole tekstowe 85" o:spid="_x0000_s1058" type="#_x0000_t202" style="position:absolute;margin-left:635.25pt;margin-top:2.7pt;width:76.5pt;height:15.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" filled="f" strokeweight=".5pt">
                <v:textbox>
                  <w:txbxContent>
                    <w:p w:rsidR="000E2F9A" w:rsidRDefault="000E2F9A" w:rsidP="000E2F9A">
                      <w:r w:rsidRPr="000E2F9A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235055</w:t>
                      </w:r>
                    </w:p>
                  </w:txbxContent>
                </v:textbox>
              </v:shape>
            </w:pict>
          </mc:Fallback>
        </mc:AlternateContent>
      </w:r>
      <w:r w:rsidR="00984BD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EF5960" wp14:editId="79446175">
                <wp:simplePos x="0" y="0"/>
                <wp:positionH relativeFrom="column">
                  <wp:posOffset>1898248</wp:posOffset>
                </wp:positionH>
                <wp:positionV relativeFrom="paragraph">
                  <wp:posOffset>23873</wp:posOffset>
                </wp:positionV>
                <wp:extent cx="206278" cy="75074"/>
                <wp:effectExtent l="0" t="0" r="22860" b="20320"/>
                <wp:wrapNone/>
                <wp:docPr id="14" name="Łącznik prosty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278" cy="75074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790BCE" id="Łącznik prosty 14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45pt,1.9pt" to="165.7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" strokecolor="#0070c0" strokeweight="1.5pt">
                <v:stroke joinstyle="miter"/>
              </v:line>
            </w:pict>
          </mc:Fallback>
        </mc:AlternateContent>
      </w:r>
      <w:r w:rsidR="00984BD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5BBE70" wp14:editId="0DA5BA83">
                <wp:simplePos x="0" y="0"/>
                <wp:positionH relativeFrom="column">
                  <wp:posOffset>2100805</wp:posOffset>
                </wp:positionH>
                <wp:positionV relativeFrom="paragraph">
                  <wp:posOffset>6511</wp:posOffset>
                </wp:positionV>
                <wp:extent cx="971550" cy="196850"/>
                <wp:effectExtent l="0" t="0" r="19050" b="12700"/>
                <wp:wrapNone/>
                <wp:docPr id="10" name="Pole tekstow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84BD3" w:rsidRDefault="00984BD3" w:rsidP="00984BD3">
                            <w:r w:rsidRPr="00984B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6871-9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64A74" id="Pole tekstowe 10" o:spid="_x0000_s1061" type="#_x0000_t202" style="position:absolute;margin-left:165.4pt;margin-top:.5pt;width:76.5pt;height:1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" filled="f" strokeweight=".5pt">
                <v:textbox>
                  <w:txbxContent>
                    <w:p w:rsidR="00984BD3" w:rsidRDefault="00984BD3" w:rsidP="00984BD3">
                      <w:r w:rsidRPr="00984BD3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6871-945</w:t>
                      </w:r>
                    </w:p>
                  </w:txbxContent>
                </v:textbox>
              </v:shape>
            </w:pict>
          </mc:Fallback>
        </mc:AlternateContent>
      </w:r>
      <w:r w:rsidR="00E2756D" w:rsidRPr="00A10E31">
        <w:rPr>
          <w:lang w:val="en-US"/>
        </w:rPr>
        <w:t>600</w:t>
      </w:r>
    </w:p>
    <w:p w:rsidR="00E2756D" w:rsidRPr="00A10E31" w:rsidRDefault="004A234B" w:rsidP="00E2756D">
      <w:pPr>
        <w:rPr>
          <w:lang w:val="en-US"/>
        </w:rPr>
      </w:pPr>
      <w:r w:rsidRPr="004A234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29F0F5AE" wp14:editId="1C0DCFA2">
                <wp:simplePos x="0" y="0"/>
                <wp:positionH relativeFrom="column">
                  <wp:posOffset>1517480</wp:posOffset>
                </wp:positionH>
                <wp:positionV relativeFrom="paragraph">
                  <wp:posOffset>126057</wp:posOffset>
                </wp:positionV>
                <wp:extent cx="253120" cy="88755"/>
                <wp:effectExtent l="0" t="0" r="13970" b="26035"/>
                <wp:wrapNone/>
                <wp:docPr id="74" name="Łącznik prosty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3120" cy="8875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1D5105" id="Łącznik prosty 74" o:spid="_x0000_s1026" style="position:absolute;flip:x y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5pt,9.95pt" to="139.45pt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" strokecolor="windowText">
                <v:stroke dashstyle="dash"/>
              </v:line>
            </w:pict>
          </mc:Fallback>
        </mc:AlternateContent>
      </w:r>
      <w:r w:rsidR="00770D8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8E32EE6" wp14:editId="1E8B1E79">
                <wp:simplePos x="0" y="0"/>
                <wp:positionH relativeFrom="column">
                  <wp:posOffset>527622</wp:posOffset>
                </wp:positionH>
                <wp:positionV relativeFrom="paragraph">
                  <wp:posOffset>5708</wp:posOffset>
                </wp:positionV>
                <wp:extent cx="984250" cy="210820"/>
                <wp:effectExtent l="0" t="0" r="25400" b="17780"/>
                <wp:wrapNone/>
                <wp:docPr id="22" name="Pole tekstow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108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84BD3" w:rsidRPr="007B4F2F" w:rsidRDefault="00984BD3" w:rsidP="00984BD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984B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NSS.IPG-3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32EE6" id="Pole tekstowe 22" o:spid="_x0000_s1067" type="#_x0000_t202" style="position:absolute;margin-left:41.55pt;margin-top:.45pt;width:77.5pt;height:16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" filled="f" strokeweight=".5pt">
                <v:textbox>
                  <w:txbxContent>
                    <w:p w:rsidR="00984BD3" w:rsidRPr="007B4F2F" w:rsidRDefault="00984BD3" w:rsidP="00984BD3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984BD3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NSS.IPG-3H_1</w:t>
                      </w:r>
                    </w:p>
                  </w:txbxContent>
                </v:textbox>
              </v:shape>
            </w:pict>
          </mc:Fallback>
        </mc:AlternateContent>
      </w:r>
      <w:r w:rsidR="0062624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5A1CD788" wp14:editId="1F855280">
                <wp:simplePos x="0" y="0"/>
                <wp:positionH relativeFrom="column">
                  <wp:posOffset>6203001</wp:posOffset>
                </wp:positionH>
                <wp:positionV relativeFrom="paragraph">
                  <wp:posOffset>284810</wp:posOffset>
                </wp:positionV>
                <wp:extent cx="984381" cy="211095"/>
                <wp:effectExtent l="0" t="0" r="25400" b="17780"/>
                <wp:wrapNone/>
                <wp:docPr id="92" name="Pole tekstow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2624C" w:rsidRPr="007B4F2F" w:rsidRDefault="0062624C" w:rsidP="0062624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62624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DKn.IPG-5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55752" id="Pole tekstowe 92" o:spid="_x0000_s1062" type="#_x0000_t202" style="position:absolute;margin-left:488.45pt;margin-top:22.45pt;width:77.5pt;height:16.6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" filled="f" strokeweight=".5pt">
                <v:textbox>
                  <w:txbxContent>
                    <w:p w:rsidR="0062624C" w:rsidRPr="007B4F2F" w:rsidRDefault="0062624C" w:rsidP="0062624C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62624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DKn.IPG-5H</w:t>
                      </w:r>
                    </w:p>
                  </w:txbxContent>
                </v:textbox>
              </v:shape>
            </w:pict>
          </mc:Fallback>
        </mc:AlternateContent>
      </w:r>
      <w:r w:rsidR="003905C1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8BAC706" wp14:editId="107218CF">
                <wp:simplePos x="0" y="0"/>
                <wp:positionH relativeFrom="column">
                  <wp:posOffset>5610683</wp:posOffset>
                </wp:positionH>
                <wp:positionV relativeFrom="paragraph">
                  <wp:posOffset>4445</wp:posOffset>
                </wp:positionV>
                <wp:extent cx="1574156" cy="214212"/>
                <wp:effectExtent l="0" t="0" r="26670" b="14605"/>
                <wp:wrapNone/>
                <wp:docPr id="88" name="Pole tekstow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156" cy="21421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905C1" w:rsidRPr="007B4F2F" w:rsidRDefault="003905C1" w:rsidP="003905C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 xml:space="preserve">QDen.IPG-5H_1, </w:t>
                            </w:r>
                            <w:r w:rsidRPr="003905C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HB.IPG-5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6F06C" id="Pole tekstowe 88" o:spid="_x0000_s1063" type="#_x0000_t202" style="position:absolute;margin-left:441.8pt;margin-top:.35pt;width:123.95pt;height:16.8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" filled="f" strokeweight=".5pt">
                <v:textbox>
                  <w:txbxContent>
                    <w:p w:rsidR="003905C1" w:rsidRPr="007B4F2F" w:rsidRDefault="003905C1" w:rsidP="003905C1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 xml:space="preserve">QDen.IPG-5H_1, </w:t>
                      </w:r>
                      <w:r w:rsidRPr="003905C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HB.IPG-5H</w:t>
                      </w:r>
                    </w:p>
                  </w:txbxContent>
                </v:textbox>
              </v:shape>
            </w:pict>
          </mc:Fallback>
        </mc:AlternateContent>
      </w:r>
      <w:r w:rsidR="003905C1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042E78B2" wp14:editId="05D900AF">
                <wp:simplePos x="0" y="0"/>
                <wp:positionH relativeFrom="column">
                  <wp:posOffset>8084917</wp:posOffset>
                </wp:positionH>
                <wp:positionV relativeFrom="paragraph">
                  <wp:posOffset>243157</wp:posOffset>
                </wp:positionV>
                <wp:extent cx="971550" cy="196850"/>
                <wp:effectExtent l="0" t="0" r="19050" b="12700"/>
                <wp:wrapNone/>
                <wp:docPr id="89" name="Pole tekstow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905C1" w:rsidRDefault="003905C1" w:rsidP="003905C1">
                            <w:r w:rsidRPr="003905C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840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DD295" id="Pole tekstowe 89" o:spid="_x0000_s1064" type="#_x0000_t202" style="position:absolute;margin-left:636.6pt;margin-top:19.15pt;width:76.5pt;height:15.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" filled="f" strokeweight=".5pt">
                <v:textbox>
                  <w:txbxContent>
                    <w:p w:rsidR="003905C1" w:rsidRDefault="003905C1" w:rsidP="003905C1">
                      <w:r w:rsidRPr="003905C1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84066</w:t>
                      </w:r>
                    </w:p>
                  </w:txbxContent>
                </v:textbox>
              </v:shape>
            </w:pict>
          </mc:Fallback>
        </mc:AlternateContent>
      </w:r>
      <w:r w:rsidR="000E2F9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70FC0001" wp14:editId="0E991CAE">
                <wp:simplePos x="0" y="0"/>
                <wp:positionH relativeFrom="column">
                  <wp:posOffset>8073342</wp:posOffset>
                </wp:positionH>
                <wp:positionV relativeFrom="paragraph">
                  <wp:posOffset>10554</wp:posOffset>
                </wp:positionV>
                <wp:extent cx="971550" cy="196850"/>
                <wp:effectExtent l="0" t="0" r="19050" b="12700"/>
                <wp:wrapNone/>
                <wp:docPr id="86" name="Pole tekstow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E2F9A" w:rsidRDefault="000E2F9A" w:rsidP="000E2F9A">
                            <w:r w:rsidRPr="000E2F9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2_12_309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C0001" id="Pole tekstowe 86" o:spid="_x0000_s1071" type="#_x0000_t202" style="position:absolute;margin-left:635.7pt;margin-top:.85pt;width:76.5pt;height:15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" filled="f" strokeweight=".5pt">
                <v:textbox>
                  <w:txbxContent>
                    <w:p w:rsidR="000E2F9A" w:rsidRDefault="000E2F9A" w:rsidP="000E2F9A">
                      <w:r w:rsidRPr="000E2F9A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2_12_30929</w:t>
                      </w:r>
                    </w:p>
                  </w:txbxContent>
                </v:textbox>
              </v:shape>
            </w:pict>
          </mc:Fallback>
        </mc:AlternateContent>
      </w:r>
      <w:r w:rsidR="00984BD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2EDEB7F" wp14:editId="1C702807">
                <wp:simplePos x="0" y="0"/>
                <wp:positionH relativeFrom="column">
                  <wp:posOffset>1907066</wp:posOffset>
                </wp:positionH>
                <wp:positionV relativeFrom="paragraph">
                  <wp:posOffset>132345</wp:posOffset>
                </wp:positionV>
                <wp:extent cx="173620" cy="75236"/>
                <wp:effectExtent l="0" t="0" r="36195" b="20320"/>
                <wp:wrapNone/>
                <wp:docPr id="15" name="Łącznik prosty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620" cy="75236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ED3F50" id="Łącznik prosty 15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15pt,10.4pt" to="163.8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" strokecolor="#0070c0" strokeweight="1.5pt">
                <v:stroke joinstyle="miter"/>
              </v:line>
            </w:pict>
          </mc:Fallback>
        </mc:AlternateContent>
      </w:r>
      <w:r w:rsidR="00984BD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5BC5390" wp14:editId="74DE6592">
                <wp:simplePos x="0" y="0"/>
                <wp:positionH relativeFrom="column">
                  <wp:posOffset>2095018</wp:posOffset>
                </wp:positionH>
                <wp:positionV relativeFrom="paragraph">
                  <wp:posOffset>21702</wp:posOffset>
                </wp:positionV>
                <wp:extent cx="971550" cy="196850"/>
                <wp:effectExtent l="0" t="0" r="19050" b="12700"/>
                <wp:wrapNone/>
                <wp:docPr id="11" name="Pole tekstow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84BD3" w:rsidRDefault="00984BD3" w:rsidP="00984BD3">
                            <w:r w:rsidRPr="00984B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7782-4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8478A" id="Pole tekstowe 11" o:spid="_x0000_s1067" type="#_x0000_t202" style="position:absolute;margin-left:164.95pt;margin-top:1.7pt;width:76.5pt;height:15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" filled="f" strokeweight=".5pt">
                <v:textbox>
                  <w:txbxContent>
                    <w:p w:rsidR="00984BD3" w:rsidRDefault="00984BD3" w:rsidP="00984BD3">
                      <w:r w:rsidRPr="00984BD3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7782-410</w:t>
                      </w:r>
                    </w:p>
                  </w:txbxContent>
                </v:textbox>
              </v:shape>
            </w:pict>
          </mc:Fallback>
        </mc:AlternateContent>
      </w:r>
    </w:p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17E98C7B" wp14:editId="75BEF743">
                <wp:simplePos x="0" y="0"/>
                <wp:positionH relativeFrom="column">
                  <wp:posOffset>-293066</wp:posOffset>
                </wp:positionH>
                <wp:positionV relativeFrom="paragraph">
                  <wp:posOffset>84290</wp:posOffset>
                </wp:positionV>
                <wp:extent cx="228105" cy="1984"/>
                <wp:effectExtent l="0" t="0" r="19685" b="36195"/>
                <wp:wrapNone/>
                <wp:docPr id="123" name="Łącznik prosty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3C3471" id="Łącznik prosty 123" o:spid="_x0000_s1026" style="position:absolute;flip:x y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.1pt,6.65pt" to="-5.15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" strokecolor="windowText" strokeweight="1pt">
                <v:stroke joinstyle="miter"/>
              </v:line>
            </w:pict>
          </mc:Fallback>
        </mc:AlternateContent>
      </w:r>
      <w:r w:rsidR="0062624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4885C778" wp14:editId="4F4217F7">
                <wp:simplePos x="0" y="0"/>
                <wp:positionH relativeFrom="column">
                  <wp:posOffset>6204030</wp:posOffset>
                </wp:positionH>
                <wp:positionV relativeFrom="paragraph">
                  <wp:posOffset>244933</wp:posOffset>
                </wp:positionV>
                <wp:extent cx="984381" cy="211095"/>
                <wp:effectExtent l="0" t="0" r="25400" b="17780"/>
                <wp:wrapNone/>
                <wp:docPr id="94" name="Pole tekstow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2624C" w:rsidRPr="007B4F2F" w:rsidRDefault="0062624C" w:rsidP="0062624C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62624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DKw.IPG-5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5C778" id="Pole tekstowe 94" o:spid="_x0000_s1073" type="#_x0000_t202" style="position:absolute;margin-left:488.5pt;margin-top:19.3pt;width:77.5pt;height:16.6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" filled="f" strokeweight=".5pt">
                <v:textbox>
                  <w:txbxContent>
                    <w:p w:rsidR="0062624C" w:rsidRPr="007B4F2F" w:rsidRDefault="0062624C" w:rsidP="0062624C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62624C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DKw.IPG-5H</w:t>
                      </w:r>
                    </w:p>
                  </w:txbxContent>
                </v:textbox>
              </v:shape>
            </w:pict>
          </mc:Fallback>
        </mc:AlternateContent>
      </w:r>
      <w:r w:rsidR="0062624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359E429C" wp14:editId="136E3962">
                <wp:simplePos x="0" y="0"/>
                <wp:positionH relativeFrom="column">
                  <wp:posOffset>8102278</wp:posOffset>
                </wp:positionH>
                <wp:positionV relativeFrom="paragraph">
                  <wp:posOffset>210514</wp:posOffset>
                </wp:positionV>
                <wp:extent cx="971550" cy="196850"/>
                <wp:effectExtent l="0" t="0" r="19050" b="12700"/>
                <wp:wrapNone/>
                <wp:docPr id="90" name="Pole tekstow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2624C" w:rsidRDefault="0062624C" w:rsidP="0062624C">
                            <w:r w:rsidRPr="0062624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655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E429C" id="Pole tekstowe 90" o:spid="_x0000_s1074" type="#_x0000_t202" style="position:absolute;margin-left:637.95pt;margin-top:16.6pt;width:76.5pt;height:15.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" filled="f" strokeweight=".5pt">
                <v:textbox>
                  <w:txbxContent>
                    <w:p w:rsidR="0062624C" w:rsidRDefault="0062624C" w:rsidP="0062624C">
                      <w:r w:rsidRPr="0062624C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65578</w:t>
                      </w:r>
                    </w:p>
                  </w:txbxContent>
                </v:textbox>
              </v:shape>
            </w:pict>
          </mc:Fallback>
        </mc:AlternateContent>
      </w:r>
      <w:r w:rsidR="00E2756D" w:rsidRPr="00A10E31">
        <w:rPr>
          <w:lang w:val="en-US"/>
        </w:rPr>
        <w:t>700</w:t>
      </w:r>
    </w:p>
    <w:p w:rsidR="00E2756D" w:rsidRPr="00A10E31" w:rsidRDefault="0062624C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133457A2" wp14:editId="5A12AF67">
                <wp:simplePos x="0" y="0"/>
                <wp:positionH relativeFrom="column">
                  <wp:posOffset>8119641</wp:posOffset>
                </wp:positionH>
                <wp:positionV relativeFrom="paragraph">
                  <wp:posOffset>171441</wp:posOffset>
                </wp:positionV>
                <wp:extent cx="971550" cy="196850"/>
                <wp:effectExtent l="0" t="0" r="19050" b="12700"/>
                <wp:wrapNone/>
                <wp:docPr id="93" name="Pole tekstow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2624C" w:rsidRDefault="0062624C" w:rsidP="0062624C">
                            <w:r w:rsidRPr="0062624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403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457A2" id="Pole tekstowe 93" o:spid="_x0000_s1075" type="#_x0000_t202" style="position:absolute;margin-left:639.35pt;margin-top:13.5pt;width:76.5pt;height:15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" filled="f" strokeweight=".5pt">
                <v:textbox>
                  <w:txbxContent>
                    <w:p w:rsidR="0062624C" w:rsidRDefault="0062624C" w:rsidP="0062624C">
                      <w:r w:rsidRPr="0062624C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40356</w:t>
                      </w:r>
                    </w:p>
                  </w:txbxContent>
                </v:textbox>
              </v:shape>
            </w:pict>
          </mc:Fallback>
        </mc:AlternateContent>
      </w:r>
    </w:p>
    <w:p w:rsidR="00E2756D" w:rsidRPr="00A10E31" w:rsidRDefault="003F7F59" w:rsidP="00E2756D">
      <w:pPr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1D2CCCCE" wp14:editId="5AB9C8AF">
                <wp:simplePos x="0" y="0"/>
                <wp:positionH relativeFrom="column">
                  <wp:posOffset>-295543</wp:posOffset>
                </wp:positionH>
                <wp:positionV relativeFrom="paragraph">
                  <wp:posOffset>120870</wp:posOffset>
                </wp:positionV>
                <wp:extent cx="228105" cy="1984"/>
                <wp:effectExtent l="0" t="0" r="19685" b="36195"/>
                <wp:wrapNone/>
                <wp:docPr id="124" name="Łącznik prosty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105" cy="1984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CCB419" id="Łącznik prosty 124" o:spid="_x0000_s1026" style="position:absolute;flip:x y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.25pt,9.5pt" to="-5.3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" strokecolor="windowText" strokeweight="1pt">
                <v:stroke joinstyle="miter"/>
              </v:line>
            </w:pict>
          </mc:Fallback>
        </mc:AlternateContent>
      </w:r>
      <w:r w:rsidR="00E2756D" w:rsidRPr="00A10E31">
        <w:rPr>
          <w:lang w:val="en-US"/>
        </w:rPr>
        <w:t>800</w:t>
      </w:r>
    </w:p>
    <w:p w:rsidR="00A10E31" w:rsidRDefault="00A10E31" w:rsidP="00A10E31">
      <w:pPr>
        <w:rPr>
          <w:rFonts w:ascii="Times New Roman" w:hAnsi="Times New Roman" w:cs="Times New Roman"/>
          <w:lang w:val="en-US"/>
        </w:rPr>
      </w:pPr>
    </w:p>
    <w:p w:rsidR="00A10E31" w:rsidRPr="005D38EE" w:rsidRDefault="00A10E31" w:rsidP="00A10E31">
      <w:pPr>
        <w:rPr>
          <w:rFonts w:ascii="Times New Roman" w:hAnsi="Times New Roman" w:cs="Times New Roman"/>
          <w:b/>
          <w:lang w:val="en-US"/>
        </w:rPr>
      </w:pPr>
      <w:bookmarkStart w:id="0" w:name="_GoBack"/>
      <w:r w:rsidRPr="005D38EE">
        <w:rPr>
          <w:rFonts w:ascii="Times New Roman" w:hAnsi="Times New Roman" w:cs="Times New Roman"/>
          <w:b/>
          <w:lang w:val="en-US"/>
        </w:rPr>
        <w:t>S4 Fig. The positions of QTLs (chromosomes 3H, 4H and 5H) detected for studied traits.</w:t>
      </w:r>
    </w:p>
    <w:bookmarkEnd w:id="0"/>
    <w:p w:rsidR="00FC6686" w:rsidRPr="00A10E31" w:rsidRDefault="00FC6686">
      <w:pPr>
        <w:rPr>
          <w:lang w:val="en-US"/>
        </w:rPr>
      </w:pPr>
    </w:p>
    <w:sectPr w:rsidR="00FC6686" w:rsidRPr="00A10E31" w:rsidSect="00E275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56D"/>
    <w:rsid w:val="000D7D2F"/>
    <w:rsid w:val="000E2F9A"/>
    <w:rsid w:val="003905C1"/>
    <w:rsid w:val="003E13C4"/>
    <w:rsid w:val="003F7F59"/>
    <w:rsid w:val="00481A6F"/>
    <w:rsid w:val="004A234B"/>
    <w:rsid w:val="004A238E"/>
    <w:rsid w:val="00526365"/>
    <w:rsid w:val="005D38EE"/>
    <w:rsid w:val="005E14E7"/>
    <w:rsid w:val="005E2F5D"/>
    <w:rsid w:val="0062624C"/>
    <w:rsid w:val="0066661A"/>
    <w:rsid w:val="006B134C"/>
    <w:rsid w:val="0075394B"/>
    <w:rsid w:val="00770D87"/>
    <w:rsid w:val="00984BD3"/>
    <w:rsid w:val="009D72D1"/>
    <w:rsid w:val="00A10E31"/>
    <w:rsid w:val="00CB2FE2"/>
    <w:rsid w:val="00D95F8F"/>
    <w:rsid w:val="00DC1401"/>
    <w:rsid w:val="00E2419B"/>
    <w:rsid w:val="00E2756D"/>
    <w:rsid w:val="00E340BD"/>
    <w:rsid w:val="00E542E7"/>
    <w:rsid w:val="00FC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90165"/>
  <w15:chartTrackingRefBased/>
  <w15:docId w15:val="{5C4A9EFD-F511-436F-834B-CB9D153D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275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Anetta Kuczyńska</cp:lastModifiedBy>
  <cp:revision>3</cp:revision>
  <dcterms:created xsi:type="dcterms:W3CDTF">2020-01-24T09:01:00Z</dcterms:created>
  <dcterms:modified xsi:type="dcterms:W3CDTF">2020-01-24T09:01:00Z</dcterms:modified>
</cp:coreProperties>
</file>